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24A" w:rsidRPr="007E28CA" w:rsidRDefault="008B524A" w:rsidP="008B524A">
      <w:pPr>
        <w:pStyle w:val="a3"/>
        <w:ind w:firstLineChars="0"/>
        <w:rPr>
          <w:rFonts w:hint="eastAsia"/>
        </w:rPr>
      </w:pPr>
    </w:p>
    <w:p w:rsidR="008B524A" w:rsidRDefault="008B524A" w:rsidP="008B524A">
      <w:pPr>
        <w:pStyle w:val="a3"/>
        <w:ind w:firstLineChars="0" w:firstLine="0"/>
        <w:rPr>
          <w:rFonts w:ascii="Times New Roman" w:hAnsi="Times New Roman" w:hint="eastAsia"/>
          <w:b/>
          <w:szCs w:val="21"/>
        </w:rPr>
      </w:pPr>
      <w:r w:rsidRPr="007E28CA">
        <w:rPr>
          <w:rFonts w:ascii="Times New Roman" w:hAnsi="Times New Roman"/>
          <w:b/>
          <w:szCs w:val="21"/>
        </w:rPr>
        <w:t>Sequence information for vectors</w:t>
      </w:r>
    </w:p>
    <w:p w:rsidR="0044267F" w:rsidRPr="007E28CA" w:rsidRDefault="0044267F" w:rsidP="008B524A">
      <w:pPr>
        <w:pStyle w:val="a3"/>
        <w:ind w:firstLineChars="0" w:firstLine="0"/>
        <w:rPr>
          <w:rFonts w:ascii="Times New Roman" w:hAnsi="Times New Roman"/>
          <w:b/>
          <w:szCs w:val="21"/>
        </w:rPr>
      </w:pPr>
      <w:bookmarkStart w:id="0" w:name="_GoBack"/>
      <w:bookmarkEnd w:id="0"/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Cs w:val="21"/>
        </w:rPr>
      </w:pPr>
      <w:r w:rsidRPr="007E28CA">
        <w:rPr>
          <w:rFonts w:ascii="Times New Roman" w:hAnsi="Times New Roman" w:hint="eastAsia"/>
          <w:kern w:val="0"/>
          <w:szCs w:val="21"/>
        </w:rPr>
        <w:t>pMaL01</w:t>
      </w:r>
      <w:r w:rsidRPr="007E28CA">
        <w:rPr>
          <w:rFonts w:ascii="Times New Roman" w:hAnsi="Times New Roman"/>
          <w:kern w:val="0"/>
          <w:szCs w:val="21"/>
        </w:rPr>
        <w:t>-</w:t>
      </w:r>
      <w:r w:rsidRPr="007E28CA">
        <w:rPr>
          <w:rFonts w:ascii="Times New Roman" w:hAnsi="Times New Roman" w:hint="eastAsia"/>
          <w:kern w:val="0"/>
          <w:szCs w:val="21"/>
        </w:rPr>
        <w:t>p</w:t>
      </w:r>
      <w:r w:rsidRPr="007E28CA">
        <w:rPr>
          <w:rFonts w:ascii="Times New Roman" w:hAnsi="Times New Roman"/>
          <w:kern w:val="0"/>
          <w:szCs w:val="21"/>
        </w:rPr>
        <w:t>35S-TAL</w:t>
      </w:r>
      <w:r w:rsidRPr="007E28CA">
        <w:rPr>
          <w:rFonts w:ascii="Times New Roman" w:hAnsi="Times New Roman" w:hint="eastAsia"/>
          <w:kern w:val="0"/>
          <w:szCs w:val="21"/>
        </w:rPr>
        <w:t>EN: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        TCGCGCGTTT CGGTGATGAC GGTGAAAACC TCTGACACAT GCAGCTCCCG GTCACGGT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1       CAGCTTGTCT GTAAGCGGAT GCCGGGAGCA GACAAGCCCG TCAGGGCGCG TCAGCGGG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21      TTGGCGGGTG TCGGGGCTGG CTTAACTATG CGGCATCAGA GCAGATTGTA CTGAGAGT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81      ACCATATGCG GTGTGAAATA CCGCACAGAT GCGTAAGGAG AAAATACCGC ATCAGGCG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41      ATTCGCCATT CAGGCTGCGC AACTGTTGGG AAGGGCGATC GGTGCGGGCC TCTTCGCT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01      TACGCCAGCT GGCGAAAGGG GGATGTGCTG CAAGGCGATT AAGTTGGGTA ACGCCAGG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61      TTTCCCAGTC ACGACGTTGT AAAACGACGG CCAGTGCCAA AGAAGCATGA CGGCAAGT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21      ACGATTCTTA ATTAAGGGGG GTTACCGGGT ACCCATGGAG TCAAAGATTC AAATAGAG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81      CCTAACAGAA CTCGCCGTAA AGACTGGCGA ACAGTTCATA CAGAGTCTCT TACGACTC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41      TGACAAGAAG AAAATCTTCG TCAACATGGT GGAGCACGAC ACACTTGTCT ACTCCAAA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01      TATCAAAGAT ACAGTCTCAG AAGACCAAAG GGCAATTGAG ACTTTTCAAC AAAGGGTA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61      ATCCGGAAAC CTCCTCGGAT TCCATTGCCC AGCTATCTGT CACTTTATTG TGAAGATA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21      GGAAAAGGAA GGTGGCTCCT ACAAATGCCA TCATTGCGAT AAAGGAAAGG CCATCGT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81      AGATGCCTCT GCCGACAGTG GTCCCAAAGA TGGACCCCCA CCCACGAGGA GCATCGTG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41      AAAAGAAGAC GTTCCAACCA CGTCTTCAAA GCAAGTGGAT TGATGTGATA TCTCCAC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01      CGTAAGGGAT GACGCACAAT CCCACTATCC TTCGCAAGAC CCTTCCTCTA TATAAGGA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61      TTCATTTCAT TTGGAGAGAA CACGGGGGAC TCTCGAGAAA GATATTGTAT ATATCGTA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21     AATAGGAGGT TCAACAATGG CTTCCTCCCC TCCAAAGAAA AAGAGAAAGG TTAGTTGG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81     GGACGCAAGT GGTTGGTCTA GAATGCATGC GGATCCCATT CGTCCGCGCA GGCCAAGT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141     TGCCCGCGAG CTTCTGCCCG GACCCCAACC GGATAGGGTT CAGCCGACTG CAGATCGT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201     GGTGTCTGCG CCTGCTGGCA GCCCTCTGGA TGGCTTGCCC GCTCGGCGGA CGGTGTCC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261     GACCCGGCTG CCATCTCCCC CTGCGCCCTC ACCTGCGTTC TCGGCGGGCA GCTTCAGC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321     TCTGCTCCGT CCGTTCGATC CGTCGCTTCT TGATACATCG CTTCTTGATT CGATGCCT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381     CGTCGGCACG CCGCATACAG CGGCTGCCCC AGCAGAGTGG GATGAGGCGC AATCGGCT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441     GCGTGCAGCC GATGACCCGC CACCCACCGT GCGTGTCGCT GTCACTGCCG CGCGGCCG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501     GCGCGCCAAG CCGGCCCCGC GACGGCGTGC TGCGCAACCC TCCGACGCTT CGCCGGCC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561     GCAGGTGGAT CTACGCACGC TCGGCTACAG TCAGCAGCAG CAAGAGAAGA TCAAACCG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621     GGTGCGTTCG ACAGTGGCGC AGCACCACGA GGCACTGGTG GGCCATGGGT TTACACAC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681     GCACATCGTT GCGCTCAGCC AACACCCGGC AGCGTTAGGG ACCGTCGCTG TCACGTAT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741     GCACATAATC ACGGCGTTGC CAGAGGCGAC ACACGAAGAC ATCGTTGGCG TCGGCAAA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801     GTGGTCCGGC GCACGCGCCC TGGAGGCCTT GCTCACGGAT GCGGGGGAGT TGAGAGGT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861     GCCGTTACAG TTGGACACAG GCCAACTTGT GAAGATTGCA AAACGTGGCG GCGTGACC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921     AATGGAGGCA GTGCATGCAT CGCGCAATGC ACTGACGGGT GCCCCCCTGG AGACGATG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981     GAGCAAGGGC GAGGAGCTGT TCACCGGGGT GGTGCCCATC CTGGTCGAGC TGGACGGC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041     CGTAAACGGC CACAAGTTCA GCGTGTCCGG CGAGGGCGAG GGCGATGCCA CCTACGGC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101     GCTGACCCTG AAGTTCATCT GCACCACCGG CAAGCTGCCC GTGCCCTGGC CCACCCTC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161     GACCACCCTG ACCTACGGCG TGCAGTGCTT CAGCCGCTAC CCCGACCACA TGAAGCA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221     CGACTTCTTC AAGTCCGCCA TGCCCGAAGG CTACGTCCAG GAGCGCACCA TCTTCTTC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281     GGACGACGGC AACTACAAGA CCCGCGCCGA GGTGAAGTTC GAGGGCGACA CCCTGGTG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341     CCGCATCGAG CTGAAGGGCA TCGACTTCAA GGAGGACGGC AACATCCTGG GGCACAAG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lastRenderedPageBreak/>
        <w:t>2401     GGAGTACAAC TACAACAGCC ACAACGTCTA TATCATGGCC GACAAGCAGA AGAACGGC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461     CAAGGTGAAC TTCAAGATCC GCCACAACAT CGAGGACGGC AGCGTGCAGC TCGCCGAC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521     CTACCAGCAG AACACCCCCA TCGGCGACGG CCCCGTGCTG CTGCCCGACA ACCACTAC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581     GAGCACCCAG TCCGCCCTGA GCAAAGACCC CAACGAGAAG CGCGATCACA TGGTCCTG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641     GGAGTTCGTG ACCGCCGCCG GGATCACTCT CGGCATGGAC GAGCTGTACA AGTAACGT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701     CCAACGACCA CCTCGTCGCC TTGGCCTGCC TCGGCGGACG TCCTGCCATG GATGCAG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761     AAAAGGGATT GCCGCACGCG CCGGAATTGA TCAGAAGAGT CAATCGCCGT ATTGGCGA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821     GCACGTCCCA TCGCGTTGCC GACTACGCGC AAGTGGTTCG CGTGCTGGAG TTTTTCCA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881     GCCACTCCCA CCCAGCGTAC GCATTTGATG AGGCCATGAC GCAGTTCGGG ATGAGCAG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941     ACGGGTTGGT ACAGCTCTTT CGCAGAGTGG GCGTCACCGA ACTCGAAGCC CGCGGTGG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001     CGCTCCCCCC AGCCTCGCAG CGTTGGGACC GTATCCTCCA GGCATCAGGG ATGAAAAG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061     CCAAACCGTC CCCTACTTCA GCTCAAACAC CGGATCAGGC GTCTTTGCAT GCATTCGC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121     ATTCGCTGGA GCGTGACCTT GATGCGCCCA GCCCAATGCA CGAGGGAGAT CAGACGCG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181     CAAGCAGCCG TAAACGGTCC CGATCGGATC GTGCTGTCAC CGGCCCCTCC GCACAGCA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241     CTGTCGAGGT GCGCGTTCCC GAACAGCGCG ATGCGCTGCA TTTGCCCCTC AGCTGGAG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301     TAAAACGCCC GCGTACCAGG ATCTGGGGCG GCCTCCCGGA TCCGATATCT AGATCCCA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361     TAGTGAAATC TGAATTGGAA GAGAAGAAAT CTGAACTTAG ACATAAATTG AAATATGT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421     CACATGAATA TATTGAATTG ATTGAAATCG CAAGAAATTC AACTCAGGAT AGAATCCT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481     AAATGAAGGT GATGGAGTTC TTTATGAAGG TTTATGGTTA TCGTGGTAAA CATTTGGG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541     GATCAAGGAA ACCAGACGGA GCAATTTATA CTGTCGGATC TCCTATTGAT TACGGTG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601     TCGTTGATAC TAAGGCATAT TCAGGAGGTT ATAATCTTCC AATTGGTCAA GCAGATGA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661     TGCAAAGATA TGTCAAAGAG AATCAAACAA GAAACAAGCA TATCAACCCT AATGAATG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721     GGAAAGTCTA TCCATCTTCA GTAACAGAAT TTAAGTTCTT GTTTGTGAGT GGTCATTT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781     AAGGAAACTA CAAAGCTCAG CTTACAAGAT TGAATCATAA GACTAATTGT AATGGAGC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841     TTCTTAGTGT AGAAGAGCTT TTGATTGGTG GAGAAATGAT TAAAGCTGGT ACATTGAC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901     TTGAGGAAGT GAGAAGGAAA TTTAATAACG GTGAGATAAA CTTTTAATAG GAGCTCGG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961     CGTTCAAACA TTTGGCAATA AAGTTTCTTA AGATTGAATC CTGTTGCCGG TCTTGCGA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021     ATTATCATAT AATTTCTGTT GAATTACGTT AAGCATGTAA TAATTAACAT GTAATGCA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081     ACGTTATTTA TGAGATGGGT TTTTATGATT AGAGTCCCGC AATTATACAT TTAATACG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141     ATAGAAAACA AAATATAGCG CGCAAACTAG GATAAATTAT CGCGCGCGGT GTCATCTA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201     TTACTAGATC GGGCGCGCCT TGCGCGTCGG TAAATCATCT TAATTAAGAA TCTCCAGA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261     ATCGCCGGGA ACCGAGGACG AGTTCGTAAT CATGGTCATA GCTGTTTCCT GTGTGAAA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321     GTTATCCGCT CACAATTCCA CACAACATAC GAGCCGGAAG CATAAAGTGT AAAGCCTG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381     GTGCCTAATG AGTGAGCTAA CTCACATTAA TTGCGTTGCG CTCACTGCCC GCTTTCCA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441     CGGGAAACCT GTCGTGCCAG CTGCATTAAT GAATCGGCCA ACGCGCGGGG AGAGGCGG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501     TGCGTATTGG GCGCTCTTCC GCTTCCTCGC TCACTGACTC GCTGCGCTCG GTCGTTC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561     TGCGGCGAGC GGTATCAGCT CACTCAAAGG CGGTAATACG GTTATCCACA GAATCAGGGG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4621     ATAACGCAGG AAAGAACATG TGAGCAAAAG GCCAGCAAAA GGCCAGGAAC CGTAAAAAGG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4681     CCGCGTTGCT GGCGTTTTTC CATAGGCTCC GCCCCCCTGA CGAGCATCAC AAAAATCGAC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4741     GCTCAAGTCA GAGGTGGCGA AACCCGACAG GACTATAAAG ATACCAGGCG TTTCCCCCTG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4801     GAAGCTCCCT CGTGCGCTCT CCTGTTCCGA CCCTGCCGCT TACCGGATAC CTGTCCGCCT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4861     TTCTCCCTTC GGGAAGCGTG GCGCTTTCTC ATAGCTCACG CTGTAGGTAT CTCAGTTCGG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4921     TGTAGGTCGT TCGCTCCAAG CTGGGCTGTG TGCACGAACC CCCCGTTCAG CCCGACCGCT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4981     GCGCCTTATC CGGTAACTAT CGTCTTGAGT CCAACCCGGT AAGACACGAC TTATCGCCAC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lastRenderedPageBreak/>
        <w:t>5041     TGGCAGCAGC CACTGGTAAC AGGATTAGCA GAGCGAGGTA TGTAGGCGGT GCTACAGAGT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5101     TCTTGAAGTG GTGGCCTAAC TACGGCTACA CTAGAAGAAC AGTATTTGGT ATCTGCGCTC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5161     TGCTGAAGCC AGTTACCTTC GGAAAAAGAG TTGGTAGCTC TTGATCCGGC AAACAAACCA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5221     CCGCTGGTAG CGGTGGTTTT TTTGTTTGCA AGCAGCAGAT TACGCGCAGA AAAAAAGGAT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5281     CTCAAGAAGA TCCTTTGATC TTTTCTACGG GGTCTGACGC TCAGTGGAAC GAAAACTCAC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5341     GTTAAGGGAT TTTGGTCATG AGATTATCAA AAAGGATCTT CACCTAGATC CTTTTAAATT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5401     AAAAATGAAG TTTTAAATCA ATCTAAAGTA TATATGAGTA AACTTGGTCT GACAGTTACC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5461     AATGCTTAAT CAGTGAGGCA CCTATCTCAG CGATCTGTCT ATTTCGTTCA TCCATAGTTG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5521     CCTGACTCCC CGTCGTGTAG ATAACTACGA TACGGGAGGG CTTACCATCT GGCCCCAGTG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5581     CTGCAATGAT ACCGCGAGAC CCACGCTCAC CGGCTCCAGA TTTATCAGCA ATAAACCAGC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5641     CAGCCGGAAG GGCCGAGCGC AGAAGTGGTC CTGCAACTTT ATCCGCCTCC ATCCAGTCTA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5701     TTAATTGTTG CCGGGAAGCT AGAGTAAGTA GTTCGCCAGT TAATAGTTTG CGCAACGTTG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5761     TTGCCATTGC TACAGGCATC GTGGTGTCAC GCTCGTCGTT TGGTATGGCT TCATTCAGCT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5821     CCGGTTCCCA ACGATCAAGG CGAGTTACAT GATCCCCCAT GTTGTGCAAA AAAGCGGTTA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5881     GCTCCTTCGG TCCTCCGATC GTTGTCAGAA GTAAGTTGGC CGCAGTGTTA TCACTCATGG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5941     TTATGGCAGC ACTGCATAAT TCTCTTACTG TCATGCCATC CGTAAGATGC TTTTCTGTGA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6001     CTGGTGAGTA CTCAACCAAG TCATTCTGAG AATAGTGTAT GCGGCGACCG AGTTGCTCTT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6061     GCCCGGCGTC AATACGGGAT AATACCGCGC CACATAGCAG AACTTTAAAA GTGCTCATCA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6121     TTGGAAAACG TTCTTCGGGG CGAAAACTCT CAAGGATCTT ACCGCTGTTG AGATCCAGTT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6181     CGATGTAACC CACTCGTGCA CCCAACTGAT CTTCAGCATC TTTTACTTTC ACCAGCGTTT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6241     CTGGGTGAGC AAAAACAGGA AGGCAAAATG CCGCAAAAAA GGGAATAAGG GCGACACGGA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6301     AATGTTGAAT ACTCATACTC TTCCTTTTTC AATATTATTG AAGCATTTAT CAGGGTTATT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6361     GTCTCATGAG CGGATACATA TTTGAATGTA TTTAGAAAAA TAAACAAATA GGGGTTCCGC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6421     GCACATTTCC CCGAAAAGTG CCACCTGACG TCTAAGAAAC CATTATTATC ATGACATT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481     CCTATAAAAA TAGGCGTATC ACGAGGCCCT TTCGA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Cs w:val="21"/>
        </w:rPr>
      </w:pPr>
      <w:r w:rsidRPr="007E28CA">
        <w:rPr>
          <w:rFonts w:ascii="Times New Roman" w:hAnsi="Times New Roman" w:hint="eastAsia"/>
          <w:kern w:val="0"/>
          <w:szCs w:val="21"/>
        </w:rPr>
        <w:t>pMaL02</w:t>
      </w:r>
      <w:r w:rsidRPr="007E28CA">
        <w:rPr>
          <w:rFonts w:ascii="Times New Roman" w:hAnsi="Times New Roman"/>
          <w:kern w:val="0"/>
          <w:szCs w:val="21"/>
        </w:rPr>
        <w:t>-</w:t>
      </w:r>
      <w:r w:rsidRPr="007E28CA">
        <w:rPr>
          <w:rFonts w:ascii="Times New Roman" w:hAnsi="Times New Roman" w:hint="eastAsia"/>
          <w:kern w:val="0"/>
          <w:szCs w:val="21"/>
        </w:rPr>
        <w:t>p</w:t>
      </w:r>
      <w:r w:rsidRPr="007E28CA">
        <w:rPr>
          <w:rFonts w:ascii="Times New Roman" w:hAnsi="Times New Roman"/>
          <w:kern w:val="0"/>
          <w:szCs w:val="21"/>
        </w:rPr>
        <w:t>35S-TAL</w:t>
      </w:r>
      <w:r w:rsidRPr="007E28CA">
        <w:rPr>
          <w:rFonts w:ascii="Times New Roman" w:hAnsi="Times New Roman" w:hint="eastAsia"/>
          <w:kern w:val="0"/>
          <w:szCs w:val="21"/>
        </w:rPr>
        <w:t>EN: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        TCGCGCGTTT CGGTGATGAC GGTGAAAACC TCTGACACAT GCAGCTCCCG GTCACGGTCA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61       CAGCTTGTCT GTAAGCGGAT GCCGGGAGCA GACAAGCCCG TCAGGGCGCG TCAGCGGGTG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121      TTGGCGGGTG TCGGGGCTGG CTTAACTATG CGGCATCAGA GCAGATTGTA CTGAGAGTGC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181      ACCATATGCG GTGTGAAATA CCGCACAGAT GCGTAAGGAG AAAATACCGC ATCAGGCGCC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241      ATTCGCCATT CAGGCTGCGC AACTGTTGGG AAGGGCGATC GGTGCGGGCC TCTTCGCTAT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301      TACGCCAGCT GGCGAAAGGG GGATGTGCTG CAAGGCGATT AAGTTGGGTA ACGCCAGGGT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361      TTTCCCAGTC ACGACGTTGT AAAACGACGG CCAGTGCCAA AGAAGCATGA CGGCAAGTGG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421      ACGATTCTTA ATTAAATCAT CTTAGGGGGT ACCCATGGAG TCAAAGATTC AAATAGAGGA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481      CCTAACAGAA CTCGCCGTAA AGACTGGCGA ACAGTTCATA CAGAGTCTCT TACGACTCAA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541      TGACAAGAAG AAAATCTTCG TCAACATGGT GGAGCACGAC ACACTTGTCT ACTCCAAAAA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601      TATCAAAGAT ACAGTCTCAG AAGACCAAAG GGCAATTGAG ACTTTTCAAC AAAGGGTAAT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661      ATCCGGAAAC CTCCTCGGAT TCCATTGCCC AGCTATCTGT CACTTTATTG TGAAGATAGT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721      GGAAAAGGAA GGTGGCTCCT ACAAATGCCA TCATTGCGAT AAAGGAAAGG CCATCGTTGA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781      AGATGCCTCT GCCGACAGTG GTCCCAAAGA TGGACCCCCA CCCACGAGGA GCATCGTGGA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841      AAAAGAAGAC GTTCCAACCA CGTCTTCAAA GCAAGTGGAT TGATGTGATA TCTCCACTGA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901      CGTAAGGGAT GACGCACAAT CCCACTATCC TTCGCAAGAC CCTTCCTCTA TATAAGGAAG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961      TTCATTTCAT TTGGAGAGAA CACGGGGGAC TCTCGAGAAA GATATTGTAT ATATCGTAAC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lastRenderedPageBreak/>
        <w:t>1021     AATAGGAGGT TCAACAATGG CTTCCTCCCC TCCAAAGAAA AAGAGAAAGG TTAGTTGGAA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1081     GGACGCAAGT GGTTGGTCTA GAATGCATGC GGATCCCATT CGTCCGCGCA GGCCAAGTCC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1141     TGCCCGCGAG CTTCTGCCCG GACCCCAACC GGATAGGGTT CAGCCGACTG CAGATCGTGG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1201     GGTGTCTGCG CCTGCTGGCA GCCCTCTGGA TGGCTTGCCC GCTCGGCGGA CGGTGTCCCG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1261     GACCCGGCTG CCATCTCCCC CTGCGCCCTC ACCTGCGTTC TCGGCGGGCA GCTTCAGCGA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1321     TCTGCTCCGT CCGTTCGATC CGTCGCTTCT TGATACATCG CTTCTTGATT CGATGCCTGC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1381     CGTCGGCACG CCGCATACAG CGGCTGCCCC AGCAGAGTGG GATGAGGCGC AATCGGCTCT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1441     GCGTGCAGCC GATGACCCGC CACCCACCGT GCGTGTCGCT GTCACTGCCG CGCGGCCGCC</w:t>
      </w:r>
    </w:p>
    <w:p w:rsidR="008B524A" w:rsidRPr="008B524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8B524A">
        <w:rPr>
          <w:rFonts w:ascii="Times New Roman" w:hAnsi="Times New Roman"/>
          <w:kern w:val="0"/>
          <w:sz w:val="15"/>
          <w:szCs w:val="15"/>
        </w:rPr>
        <w:t>1501     GCGCGCCAAG CCGGCCCCGC GACGGCGTGC TGCGCAACCC TCCGACGCTT CGCCGGCCGC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1561     GCAGGTGGAT CTACGCACGC TCGGCTACAG TCAGCAGCAG CAAGAGAAGA TCAAACCGA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1621     GGTGCGTTCG ACAGTGGCGC AGCACCACGA GGCACTGGTG GGCCATGGGT TTACACACGC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1681     GCACATCGTT GCGCTCAGCC AACACCCGGC AGCGTTAGGG ACCGTCGCTG TCACGTATC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1741     GCACATAATC ACGGCGTTGC CAGAGGCGAC ACACGAAGAC ATCGTTGGCG TCGGCAAAC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1801     GTGGTCCGGC GCACGCGCCC TGGAGGCCTT GCTCACGGAT GCGGGGGAGT TGAGAGGTCC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1861     GCCGTTACAG TTGGACACAG GCCAACTTGT GAAGATTGCA AAACGTGGCG GCGTGACCGC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1921     AATGGAGGCA GTGCATGCAT CGCGCAATGC ACTGACGGGT GCCCCCCTGG AGACGATGG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1981     GAGCAAGGGC GAGGAGCTGT TCACCGGGGT GGTGCCCATC CTGGTCGAGC TGGACGGCG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2041     CGTAAACGGC CACAAGTTCA GCGTGTCCGG CGAGGGCGAG GGCGATGCCA CCTACGGCA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2101     GCTGACCCTG AAGTTCATCT GCACCACCGG CAAGCTGCCC GTGCCCTGGC CCACCCTCG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2161     GACCACCCTG ACCTACGGCG TGCAGTGCTT CAGCCGCTAC CCCGACCACA TGAAGCAGC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2221     CGACTTCTTC AAGTCCGCCA TGCCCGAAGG CTACGTCCAG GAGCGCACCA TCTTCTTCA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2281     GGACGACGGC AACTACAAGA CCCGCGCCGA GGTGAAGTTC GAGGGCGACA CCCTGGTGA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2341     CCGCATCGAG CTGAAGGGCA TCGACTTCAA GGAGGACGGC AACATCCTGG GGCACAAGC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2401     GGAGTACAAC TACAACAGCC ACAACGTCTA TATCATGGCC GACAAGCAGA AGAACGGCA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2461     CAAGGTGAAC TTCAAGATCC GCCACAACAT CGAGGACGGC AGCGTGCAGC TCGCCGACC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2521     CTACCAGCAG AACACCCCCA TCGGCGACGG CCCCGTGCTG CTGCCCGACA ACCACTACC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2581     GAGCACCCAG TCCGCCCTGA GCAAAGACCC CAACGAGAAG CGCGATCACA TGGTCCTGC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2641     GGAGTTCGTG ACCGCCGCCG GGATCACTCT CGGCATGGAC GAGCTGTACA AGTAACGTC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2701     CCAACGACCA CCTCGTCGCC TTGGCCTGCC TCGGCGGACG TCCTGCCATG GATGCAGTG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2761     AAAAGGGATT GCCGCACGCG CCGGAATTGA TCAGAAGAGT CAATCGCCGT ATTGGCGAAC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2821     GCACGTCCCA TCGCGTTGCC GACTACGCGC AAGTGGTTCG CGTGCTGGAG TTTTTCCAG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2881     GCCACTCCCA CCCAGCGTAC GCATTTGATG AGGCCATGAC GCAGTTCGGG ATGAGCAGG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2941     ACGGGTTGGT ACAGCTCTTT CGCAGAGTGG GCGTCACCGA ACTCGAAGCC CGCGGTGGA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3001     CGCTCCCCCC AGCCTCGCAG CGTTGGGACC GTATCCTCCA GGCATCAGGG ATGAAAAGG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3061     CCAAACCGTC CCCTACTTCA GCTCAAACAC CGGATCAGGC GTCTTTGCAT GCATTCGCC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3121     ATTCGCTGGA GCGTGACCTT GATGCGCCCA GCCCAATGCA CGAGGGAGAT CAGACGCGG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3181     CAAGCAGCCG TAAACGGTCC CGATCGGATC GTGCTGTCAC CGGCCCCTCC GCACAGCAG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3241     CTGTCGAGGT GCGCGTTCCC GAACAGCGCG ATGCGCTGCA TTTGCCCCTC AGCTGGAGG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3301     TAAAACGCCC GCGTACCAGG ATCTGGGGCG GCCTCCCGGA TCCGATATCT AGATCCCAGC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3361     TAGTGAAATC TGAATTGGAA GAGAAGAAAT CTGAACTTAG ACATAAATTG AAATATGTGC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3421     CACATGAATA TATTGAATTG ATTGAAATCG CAAGAAATTC AACTCAGGAT AGAATCCTT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3481     AAATGAAGGT GATGGAGTTC TTTATGAAGG TTTATGGTTA TCGTGGTAAA CATTTGGGT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3541     GATCAAGGAA ACCAGACGGA GCAATTTATA CTGTCGGATC TCCTATTGAT TACGGTGTG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3601     TCGTTGATAC TAAGGCATAT TCAGGAGGTT ATAATCTTCC AATTGGTCAA GCAGATGAA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lastRenderedPageBreak/>
        <w:t>3661     TGGAAAGATA TGTCGAAGAG AATCAAACAA GAAACAAGCA TCTCAACCCT AATGAATGG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3721     GGAAAGTCTA TCCATCTTCA GTAACAGAAT TTAAGTTCTT GTTTGTGAGT GGTCATTTC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3781     AAGGAAACTA CAAAGCTCAG CTTACAAGAT TGAATCATAT CACTAATTGT AATGGAGCT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3841     TTCTTAGTGT AGAAGAGCTT TTGATTGGTG GAGAAATGAT TAAAGCTGGT ACATTGACAC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3901     TTGAGGAAGT GAGAAGGAAA TTTAATAACG GTGAGATAAA CTTTTAATAG GAGCTCGGA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3961     CGTTCAAACA TTTGGCAATA AAGTTTCTTA AGATTGAATC CTGTTGCCGG TCTTGCGAT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4021     ATTATCATAT AATTTCTGTT GAATTACGTT AAGCATGTAA TAATTAACAT GTAATGCAT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4081     ACGTTATTTA TGAGATGGGT TTTTATGATT AGAGTCCCGC AATTATACAT TTAATACGC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4141     ATAGAAAACA AAATATAGCG CGCAAACTAG GATAAATTAT CGCGCGCGGT GTCATCTAT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4201     TTACTAGATC GGGCGCGCCT TACGCGTCCC TAATAATAAT TAATTAAGAA TCTCCAGAG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4261     ATCGCCGGGA ACCGAGGACG AGTTCGTAAT CATGGTCATA GCTGTTTCCT GTGTGAAAT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4321     GTTATCCGCT CACAATTCCA CACAACATAC GAGCCGGAAG CATAAAGTGT AAAGCCTGG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4381     GTGCCTAATG AGTGAGCTAA CTCACATTAA TTGCGTTGCG CTCACTGCCC GCTTTCCAG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4441     CGGGAAACCT GTCGTGCCAG CTGCATTAAT GAATCGGCCA ACGCGCGGGG AGAGGCGGT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4501     TGCGTATTGG GCGCTCTTCC GCTTCCTCGC TCACTGACTC GCTGCGCTCG GTCGTTCGGC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4561     TGCGGCGAGC GGTATCAGCT CACTCAAAGG CGGTAATACG GTTATCCACA GAATCAGGG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4621     ATAACGCAGG AAAGAACATG TGAGCAAAAG GCCAGCAAAA GGCCAGGAAC CGTAAAAAG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4681     CCGCGTTGCT GGCGTTTTTC CATAGGCTCC GCCCCCCTGA CGAGCATCAC AAAAATCGAC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4741     GCTCAAGTCA GAGGTGGCGA AACCCGACAG GACTATAAAG ATACCAGGCG TTTCCCCCT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4801     GAAGCTCCCT CGTGCGCTCT CCTGTTCCGA CCCTGCCGCT TACCGGATAC CTGTCCGCC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4861     TTCTCCCTTC GGGAAGCGTG GCGCTTTCTC ATAGCTCACG CTGTAGGTAT CTCAGTTCG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4921     TGTAGGTCGT TCGCTCCAAG CTGGGCTGTG TGCACGAACC CCCCGTTCAG CCCGACCGC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4981     GCGCCTTATC CGGTAACTAT CGTCTTGAGT CCAACCCGGT AAGACACGAC TTATCGCCAC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5041     TGGCAGCAGC CACTGGTAAC AGGATTAGCA GAGCGAGGTA TGTAGGCGGT GCTACAGAG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5101     TCTTGAAGTG GTGGCCTAAC TACGGCTACA CTAGAAGAAC AGTATTTGGT ATCTGCGCTC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5161     TGCTGAAGCC AGTTACCTTC GGAAAAAGAG TTGGTAGCTC TTGATCCGGC AAACAAACC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5221     CCGCTGGTAG CGGTGGTTTT TTTGTTTGCA AGCAGCAGAT TACGCGCAGA AAAAAAGGA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5281     CTCAAGAAGA TCCTTTGATC TTTTCTACGG GGTCTGACGC TCAGTGGAAC GAAAACTCAC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5341     GTTAAGGGAT TTTGGTCATG AGATTATCAA AAAGGATCTT CACCTAGATC CTTTTAAAT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5401     AAAAATGAAG TTTTAAATCA ATCTAAAGTA TATATGAGTA AACTTGGTCT GACAGTTACC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5461     AATGCTTAAT CAGTGAGGCA CCTATCTCAG CGATCTGTCT ATTTCGTTCA TCCATAGTT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5521     CCTGACTCCC CGTCGTGTAG ATAACTACGA TACGGGAGGG CTTACCATCT GGCCCCAGT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5581     CTGCAATGAT ACCGCGAGAC CCACGCTCAC CGGCTCCAGA TTTATCAGCA ATAAACCAGC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5641     CAGCCGGAAG GGCCGAGCGC AGAAGTGGTC CTGCAACTTT ATCCGCCTCC ATCCAGTCT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5701     TTAATTGTTG CCGGGAAGCT AGAGTAAGTA GTTCGCCAGT TAATAGTTTG CGCAACGTT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5761     TTGCCATTGC TACAGGCATC GTGGTGTCAC GCTCGTCGTT TGGTATGGCT TCATTCAGC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5821     CCGGTTCCCA ACGATCAAGG CGAGTTACAT GATCCCCCAT GTTGTGCAAA AAAGCGGTT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5881     GCTCCTTCGG TCCTCCGATC GTTGTCAGAA GTAAGTTGGC CGCAGTGTTA TCACTCATG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5941     TTATGGCAGC ACTGCATAAT TCTCTTACTG TCATGCCATC CGTAAGATGC TTTTCTGTG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001     CTGGTGAGTA CTCAACCAAG TCATTCTGAG AATAGTGTAT GCGGCGACCG AGTTGCTCT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061     GCCCGGCGTC AATACGGGAT AATACCGCGC CACATAGCAG AACTTTAAAA GTGCTCATC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121     TTGGAAAACG TTCTTCGGGG CGAAAACTCT CAAGGATCTT ACCGCTGTTG AGATCCAGT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181     CGATGTAACC CACTCGTGCA CCCAACTGAT CTTCAGCATC TTTTACTTTC ACCAGCGTT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241     CTGGGTGAGC AAAAACAGGA AGGCAAAATG CCGCAAAAAA GGGAATAAGG GCGACACGG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lastRenderedPageBreak/>
        <w:t>6301     AATGTTGAAT ACTCATACTC TTCCTTTTTC AATATTATTG AAGCATTTAT CAGGGTTAT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361     GTCTCATGAG CGGATACATA TTTGAATGTA TTTAGAAAAA TAAACAAATA GGGGTTCCGC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421     GCACATTTCC CCGAAAAGTG CCACCTGACG TCTAAGAAAC CATTATTATC ATGACATT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481     CCTATAAAAA TAGGCGTATC ACGAGGCCCT TTCG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sz w:val="15"/>
          <w:szCs w:val="15"/>
        </w:rPr>
      </w:pP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sz w:val="15"/>
          <w:szCs w:val="15"/>
        </w:rPr>
      </w:pP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Cs w:val="21"/>
        </w:rPr>
      </w:pPr>
      <w:r w:rsidRPr="007E28CA">
        <w:rPr>
          <w:rFonts w:ascii="Times New Roman" w:hAnsi="Times New Roman" w:hint="eastAsia"/>
          <w:kern w:val="0"/>
          <w:szCs w:val="21"/>
        </w:rPr>
        <w:t>pMaL01</w:t>
      </w:r>
      <w:r w:rsidRPr="007E28CA">
        <w:rPr>
          <w:rFonts w:ascii="Times New Roman" w:hAnsi="Times New Roman"/>
          <w:kern w:val="0"/>
          <w:szCs w:val="21"/>
        </w:rPr>
        <w:t>-</w:t>
      </w:r>
      <w:r w:rsidRPr="007E28CA">
        <w:rPr>
          <w:rFonts w:ascii="Times New Roman" w:hAnsi="Times New Roman" w:hint="eastAsia"/>
          <w:kern w:val="0"/>
          <w:szCs w:val="21"/>
        </w:rPr>
        <w:t>2</w:t>
      </w:r>
      <w:r w:rsidRPr="007E28CA">
        <w:rPr>
          <w:rFonts w:ascii="宋体" w:hAnsi="宋体" w:hint="eastAsia"/>
          <w:kern w:val="0"/>
          <w:szCs w:val="21"/>
        </w:rPr>
        <w:t>×</w:t>
      </w:r>
      <w:r w:rsidRPr="007E28CA">
        <w:rPr>
          <w:rFonts w:ascii="Times New Roman" w:hAnsi="Times New Roman" w:hint="eastAsia"/>
          <w:kern w:val="0"/>
          <w:szCs w:val="21"/>
        </w:rPr>
        <w:t>p</w:t>
      </w:r>
      <w:r w:rsidRPr="007E28CA">
        <w:rPr>
          <w:rFonts w:ascii="Times New Roman" w:hAnsi="Times New Roman"/>
          <w:kern w:val="0"/>
          <w:szCs w:val="21"/>
        </w:rPr>
        <w:t>35S-</w:t>
      </w:r>
      <w:r w:rsidRPr="007E28CA">
        <w:rPr>
          <w:rFonts w:ascii="Times New Roman" w:hAnsi="Times New Roman" w:hint="eastAsia"/>
          <w:kern w:val="0"/>
          <w:szCs w:val="21"/>
        </w:rPr>
        <w:t>Goldy</w:t>
      </w:r>
      <w:r w:rsidRPr="007E28CA">
        <w:rPr>
          <w:rFonts w:ascii="Times New Roman" w:hAnsi="Times New Roman"/>
          <w:kern w:val="0"/>
          <w:szCs w:val="21"/>
        </w:rPr>
        <w:t>TAL</w:t>
      </w:r>
      <w:r w:rsidRPr="007E28CA">
        <w:rPr>
          <w:rFonts w:ascii="Times New Roman" w:hAnsi="Times New Roman" w:hint="eastAsia"/>
          <w:kern w:val="0"/>
          <w:szCs w:val="21"/>
        </w:rPr>
        <w:t>EN: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        TCGCGCGTTT CGGTGATGAC GGTGAAAACC TCTGACACAT GCAGCTCCCG GTCACGGTC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1       CAGCTTGTCT GTAAGCGGAT GCCGGGAGCA GACAAGCCCG TCAGGGCGCG TCAGCGGGT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21      TTGGCGGGTG TCGGGGCTGG CTTAACTATG CGGCATCAGA GCAGATTGTA CTGAGAGTG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81      ACCATATGCG GTGTGAAATA CCGCACAGAT GCGTAAGGAG AAAATACCGC ATCAGGCG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41      ATTCGCCATT CAGGCTGCGC AACTGTTGGG AAGGGCGATC GGTGCGGGCC TCTTCGCTA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01      TACGCCAGCT GGCGAAAGGG GGATGTGCTG CAAGGCGATT AAGTTGGGTA ACGCCAGGG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61      TTTCCCAGTC ACGACGTTGT AAAACGACGG CCAGTGCCAA AGAAGCATGA CGGCAAGTG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21      ACGATTCTTA ATTAAGGGGG GTTACCGGGT ACCGCCTCCT GTCAATGCTG GCGGCGGCT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81      TGGTGGTGGT TCTGGTGGCG GCTCTGAGGG TGGTGGCTCT GAGGGTGGCG GTTCTGAGG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41      TGGCGGCTCT GAGGGAGGCG GTTCCGGTGG TGGCTCTGGT TCCGGTGATT TTGATTATG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01      AAAGATGGCA AACGCTAATA AGGGGGCTAT GACCGAAAAT GCCGATGAAA ACGCGCTAC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61      GTCTGACGCT AAAGGCAAAC TTGATTCTGT CGCTACTGAT TACGGTGCTG CTATCGATG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721      TTTCATTGGT GACGTTTCCG GCCTTGCTAA TGGTAATGGT GCTACTGGTG ATTTTGCTG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781      CTCTAATTCC CAAATGGCTC AAGTCGGTGA CGGTGATAAT TCACCTTTAA TGAATAATT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841      CCGTCAATAT TTACCTTCCC TCCCTCAATC GGTTGAATGT CGCCCTTTTG TCTTTGGC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901      AATACGCAAA CCGCCTCTCC CCGCGCGTTG GCCGATTCAT TAATGCAGCT GGCACGACA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961      GTTTCCCGAC TGGAAAGCGG GCAGTGAGCG CAACGCAATT AATGTGAGTT AGCTCACTC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021     TTAGGCACCC CAGGCTTTAC ACTTTATGCT TCCGGCTCGT ATGTTGTGTG GAATTGTGA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081     CGGATAACAA TTTCACACAG GAAACAGCTA TGACCATGAT TACGCCAAGC TTGCATGCC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141     GCAGGTCCCC AGATTAGCCT TTTCAATTTC AGAAAGAATG CTAACCCACA GATGGTTAG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201     GAGGCTTACG CAGCAGGTCT CATCAAGACG ATCTACCCGA GCAATAATCT CCAGGAAAT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261     AAATACCTTC CCAAGAAGGT TAAAGATGCA GTCAAAAGAT TCAGGACTAA CTGCATCAA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321     AACACAGAGA AAGATATATT TCTCAAGATC AGAAGTACTA TTCCAGTATG GACGATTCA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381     GGCTTGCTTC ACAAACCAAG GCAAGTAATA GAGATTGGAG TCTCTAAAAA GGTAGTTC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441     ACTGAATCAA AGGCCATGGA GTCAAAGATT CAAATAGAGG ACCTAACAGA ACTCGCCGT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501     AAGACTGGCG AACAGTTCAT ACAGAGTCTC TTACGACTCA ATGACAAGAA GAAAATCTT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561     GTCAACATGG TGGAGCACGA CACACTTGTC TACTCCAAAA ATATCAAAGA TACAGTCTC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621     GAAGACCAAA GGGCAATTGA GACTTTTCAA CAAAGGGTAA TATCCGGAAA CCTCCTCGG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681     TTCCATTGCC CAGCTATCTG TCACTTTATT GTGAAGATAG TGGAAAAGGA AGGTGGCT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741     TACAAATGCC ATCATTGCGA TAAAGGAAAG GCCATCGTTG AAGATGCCTC TGCCGACAG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801     GGTCCCAAAG ATGGACCCCC ACCCACGAGG AGCATCGTGG AAAAAGAAGA CGTTCCAA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861     ACGTCTTCAA AGCAAGTGGA TTGATGTGAT ATCTCCACTG ACGTAAGGGA TGACGCACA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921     TCCCACTATC CTTCGCAAGA CCCTTCCTCT ATATAAGGAA GTTCATTTCA TTTGGAGAG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981     ACACGCTCGA GAAAGATATT GTATATATCG TAACAATAGG AGGTTCAACA ATGGCTTCC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041     CCCCTCCAAA GAAAAAGAGA AAGGTTAGTT GGAAGGACGC AAGTGGTTGG TCGCGAGTG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101     ATCTACGCAC GCTCGGCTAC AGTCAGCAGC AGCAAGAGAA GATCAAACCG AAGGTGCGT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161     CGACAGTGGC GCAGCACCAC GAGGCACTGG TGGGCCATGG GTTTACACAC GCGCACATC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lastRenderedPageBreak/>
        <w:t>2221     TTGCGCTCAG CCAACACCCG GCAGCGTTAG GGACCGTCGC TGTCACGTAT CAGCACATA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281     TCACGGCGTT GCCAGAGGCG ACACACGAAG ACATCGTTGG CGTCGGCAAA CAGTGGTCC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341     GCGCACGCGC CCTGGAGGCC TTGCTCACGG ATGCGGGGGA GTTGAGAGGT CCGCCGTTA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401     AGTTGGACAC AGGCCAACTT GTGAAGATTG CAAAACGTGG CGGCGTGACC GCAATGGAG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461     CAGTGCATGC ATCGCGCAAT GCACTGACGG GTGCCCCCCT GGAGACGATG GTGAGCAAG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521     GCGAGGAGCT GTTCACCGGG GTGGTGCCCA TCCTGGTCGA GCTGGACGGC GACGTAAAC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581     GCCACAAGTT CAGCGTGTCC GGCGAGGGCG AGGGCGATGC CACCTACGGC AAGCTGAC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641     TGAAGTTCAT CTGCACCACC GGCAAGCTGC CCGTGCCCTG GCCCACCCTC GTGACCAC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701     TGACCTACGG CGTGCAGTGC TTCAGCCGCT ACCCCGACCA CATGAAGCAG CACGACTTC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761     TCAAGTCCGC CATGCCCGAA GGCTACGTCC AGGAGCGCAC CATCTTCTTC AAGGACGAC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821     GCAACTACAA GACCCGCGCC GAGGTGAAGT TCGAGGGCGA CACCCTGGTG AACCGCATC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881     AGCTGAAGGG CATCGACTTC AAGGAGGACG GCAACATCCT GGGGCACAAG CTGGAGTAC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941     ACTACAACAG CCACAACGTC TATATCATGG CCGACAAGCA GAAGAACGGC ATCAAGGTG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001     ACTTCAAGAT CCGCCACAAC ATCGAGGACG GCAGCGTGCA GCTCGCCGAC CACTACCAG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061     AGAACACCCC CATCGGCGAC GGCCCCGTGC TGCTGCCCGA CAACCACTAC CTGAGCAC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121     AGTCCGCCCT GAGCAAAGAC CCCAACGAGA AGCGCGATCA CATGGTCCTG CTGGAGTTC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181     TGACCGCCGC CGGGATCACT CTCGGCATGG ACGAGCTGTA CAAGTAACGT CTCCAACGA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241     CACCTCGTCG CCTTGGCCTG CCTCGGCGGA CGTCCTGCCA TGGATGCAGT GAAAAAGGG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301     TTGCCGCACG CGCCGGAATT GATCAGAAGA GTCAATCGCC GTATTGGCGA ACGCACGT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361     CATCGCGTTG CCTCTAGATC CCAGCTAGTG AAATCTGAAT TGGAAGAGAA GAAATCTGA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421     CTTAGACATA AATTGAAATA TGTGCCACAT GAATATATTG AATTGATTGA AATCGCAAG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481     AATTCAACTC AGGATAGAAT CCTTGAAATG AAGGTGATGG AGTTCTTTAT GAAGGTTTA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541     GGTTATCGTG GTAAACATTT GGGTGGATCA AGGAAACCAG ACGGAGCAAT TTATACTGT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601     GGATCTCCTA TTGATTACGG TGTGATCGTT GATACTAAGG CATATTCAGG AGGTTATAA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661     CTTCCAATTG GTCAAGCAGA TGAAATGCAA AGATATGTCA AAGAGAATCA AACAAGAAA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721     AAGCATATCA ACCCTAATGA ATGGTGGAAA GTCTATCCAT CTTCAGTAAC AGAATTTAA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781     TTCTTGTTTG TGAGTGGTCA TTTCAAAGGA AACTACAAAG CTCAGCTTAC AAGATTGAA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841     CATAAGACTA ATTGTAATGG AGCTGTTCTT AGTGTAGAAG AGCTTTTGAT TGGTGGAGA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901     ATGATTAAAG CTGGTACATT GACACTTGAG GAAGTGAGAA GGAAATTTAA TAACGGTGA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961     ATAAACTTTT AATAGGAGCT CGGATCGTTC AAACATTTGG CAATAAAGTT TCTTAAGAT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021     GAATCCTGTT GCCGGTCTTG CGATGATTAT CATATAATTT CTGTTGAATT ACGTTAAGC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081     TGTAATAATT AACATGTAAT GCATGACGTT ATTTATGAGA TGGGTTTTTA TGATTAGAG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141     CCCGCAATTA TACATTTAAT ACGCGATAGA AAACAAAATA TAGCGCGCAA ACTAGGATA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201     ATTATCGCGC GCGGTGTCAT CTATGTTACT AGATCGGGCG CGCCTTGCGC GTCGGTAAA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261     CATCTTAATT AAGAATCTCC AGAGGATCGC CGGGAACCGA GGACGAGTTC GTAATCATG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321     TCATAGCTGT TTCCTGTGTG AAATTGTTAT CCGCTCACAA TTCCACACAA CATACGAG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381     GGAAGCATAA AGTGTAAAGC CTGGGGTGCC TAATGAGTGA GCTAACTCAC ATTAATTGC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441     TTGCGCTCAC TGCCCGCTTT CCAGTCGGGA AACCTGTCGT GCCAGCTGCA TTAATGAAT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501     GGCCAACGCG CGGGGAGAGG CGGTTTGCGT ATTGGGCGCT CTTCCGCTTC CTCGCTCAC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561     GACTCGCTGC GCTCGGTCGT TCGGCTGCGG CGAGCGGTAT CAGCTCACTC AAAGGCGGT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621     ATACGGTTAT CCACAGAATC AGGGGATAAC GCAGGAAAGA ACATGTGAGC AAAAGGCCA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681     CAAAAGGCCA GGAACCGTAA AAAGGCCGCG TTGCTGGCGT TTTTCCATAG GCTCCGCC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741     CCTGACGAGC ATCACAAAAA TCGACGCTCA AGTCAGAGGT GGCGAAACCC GACAGGACT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801     TAAAGATACC AGGCGTTTCC CCCTGGAAGC TCCCTCGTGC GCTCTCCTGT TCCGACCCT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lastRenderedPageBreak/>
        <w:t>4861     CCGCTTACCG GATACCTGTC CGCCTTTCTC CCTTCGGGAA GCGTGGCGCT TTCTCATAG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921     TCACGCTGTA GGTATCTCAG TTCGGTGTAG GTCGTTCGCT CCAAGCTGGG CTGTGTGCA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981     GAACCCCCCG TTCAGCCCGA CCGCTGCGCC TTATCCGGTA ACTATCGTCT TGAGTCCAA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041     CCGGTAAGAC ACGACTTATC GCCACTGGCA GCAGCCACTG GTAACAGGAT TAGCAGAGC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101     AGGTATGTAG GCGGTGCTAC AGAGTTCTTG AAGTGGTGGC CTAACTACGG CTACACTAG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161     AGAACAGTAT TTGGTATCTG CGCTCTGCTG AAGCCAGTTA CCTTCGGAAA AAGAGTTGG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221     AGCTCTTGAT CCGGCAAACA AACCACCGCT GGTAGCGGTG GTTTTTTTGT TTGCAAGCA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281     CAGATTACGC GCAGAAAAAA AGGATCTCAA GAAGATCCTT TGATCTTTTC TACGGGGTC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341     GACGCTCAGT GGAACGAAAA CTCACGTTAA GGGATTTTGG TCATGAGATT ATCAAAAAG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401     ATCTTCACCT AGATCCTTTT AAATTAAAAA TGAAGTTTTA AATCAATCTA AAGTATATA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461     GAGTAAACTT GGTCTGACAG TTACCAATGC TTAATCAGTG AGGCACCTAT CTCAGCGAT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521     TGTCTATTTC GTTCATCCAT AGTTGCCTGA CTCCCCGTCG TGTAGATAAC TACGATACG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581     GAGGGCTTAC CATCTGGCCC CAGTGCTGCA ATGATACCGC GAGACCCACG CTCACCGGC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641     CCAGATTTAT CAGCAATAAA CCAGCCAGCC GGAAGGGCCG AGCGCAGAAG TGGTCCTGC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701     ACTTTATCCG CCTCCATCCA GTCTATTAAT TGTTGCCGGG AAGCTAGAGT AAGTAGTTC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761     CCAGTTAATA GTTTGCGCAA CGTTGTTGCC ATTGCTACAG GCATCGTGGT GTCACGCTC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821     TCGTTTGGTA TGGCTTCATT CAGCTCCGGT TCCCAACGAT CAAGGCGAGT TACATGAT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881     CCCATGTTGT GCAAAAAAGC GGTTAGCTCC TTCGGTCCTC CGATCGTTGT CAGAAGTAA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941     TTGGCCGCAG TGTTATCACT CATGGTTATG GCAGCACTGC ATAATTCTCT TACTGTCAT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001     CCATCCGTAA GATGCTTTTC TGTGACTGGT GAGTACTCAA CCAAGTCATT CTGAGAATA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061     TGTATGCGGC GACCGAGTTG CTCTTGCCCG GCGTCAATAC GGGATAATAC CGCGCCACA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121     AGCAGAACTT TAAAAGTGCT CATCATTGGA AAACGTTCTT CGGGGCGAAA ACTCTCAAG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181     ATCTTACCGC TGTTGAGATC CAGTTCGATG TAACCCACTC GTGCACCCAA CTGATCTTC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241     GCATCTTTTA CTTTCACCAG CGTTTCTGGG TGAGCAAAAA CAGGAAGGCA AAATGCCGC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301     AAAAAGGGAA TAAGGGCGAC ACGGAAATGT TGAATACTCA TACTCTTCCT TTTTCAATA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361     TATTGAAGCA TTTATCAGGG TTATTGTCTC ATGAGCGGAT ACATATTTGA ATGTATTTA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421     AAAAATAAAC AAATAGGGGT TCCGCGCACA TTTCCCCGAA AAGTGCCACC TGACGTCTA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481     GAAACCATTA TTATCATGAC ATTAACCTAT AAAAATAGGC GTATCACGAG GCCCTTTCG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541     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Cs w:val="21"/>
        </w:rPr>
      </w:pPr>
      <w:r w:rsidRPr="007E28CA">
        <w:rPr>
          <w:rFonts w:ascii="Times New Roman" w:hAnsi="Times New Roman" w:hint="eastAsia"/>
          <w:kern w:val="0"/>
          <w:szCs w:val="21"/>
        </w:rPr>
        <w:t>pMaL02</w:t>
      </w:r>
      <w:r w:rsidRPr="007E28CA">
        <w:rPr>
          <w:rFonts w:ascii="Times New Roman" w:hAnsi="Times New Roman"/>
          <w:kern w:val="0"/>
          <w:szCs w:val="21"/>
        </w:rPr>
        <w:t>-</w:t>
      </w:r>
      <w:r w:rsidRPr="007E28CA">
        <w:rPr>
          <w:rFonts w:ascii="Times New Roman" w:hAnsi="Times New Roman" w:hint="eastAsia"/>
          <w:kern w:val="0"/>
          <w:szCs w:val="21"/>
        </w:rPr>
        <w:t>2</w:t>
      </w:r>
      <w:r w:rsidRPr="007E28CA">
        <w:rPr>
          <w:rFonts w:ascii="宋体" w:hAnsi="宋体" w:hint="eastAsia"/>
          <w:kern w:val="0"/>
          <w:szCs w:val="21"/>
        </w:rPr>
        <w:t>×</w:t>
      </w:r>
      <w:r w:rsidRPr="007E28CA">
        <w:rPr>
          <w:rFonts w:ascii="Times New Roman" w:hAnsi="Times New Roman" w:hint="eastAsia"/>
          <w:kern w:val="0"/>
          <w:szCs w:val="21"/>
        </w:rPr>
        <w:t>p</w:t>
      </w:r>
      <w:r w:rsidRPr="007E28CA">
        <w:rPr>
          <w:rFonts w:ascii="Times New Roman" w:hAnsi="Times New Roman"/>
          <w:kern w:val="0"/>
          <w:szCs w:val="21"/>
        </w:rPr>
        <w:t>35S-</w:t>
      </w:r>
      <w:r w:rsidRPr="007E28CA">
        <w:rPr>
          <w:rFonts w:ascii="Times New Roman" w:hAnsi="Times New Roman" w:hint="eastAsia"/>
          <w:kern w:val="0"/>
          <w:szCs w:val="21"/>
        </w:rPr>
        <w:t>Goldy</w:t>
      </w:r>
      <w:r w:rsidRPr="007E28CA">
        <w:rPr>
          <w:rFonts w:ascii="Times New Roman" w:hAnsi="Times New Roman"/>
          <w:kern w:val="0"/>
          <w:szCs w:val="21"/>
        </w:rPr>
        <w:t>TAL</w:t>
      </w:r>
      <w:r w:rsidRPr="007E28CA">
        <w:rPr>
          <w:rFonts w:ascii="Times New Roman" w:hAnsi="Times New Roman" w:hint="eastAsia"/>
          <w:kern w:val="0"/>
          <w:szCs w:val="21"/>
        </w:rPr>
        <w:t>EN: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        TCGCGCGTTT CGGTGATGAC GGTGAAAACC TCTGACACAT GCAGCTCCCG GTCACGGTC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1       CAGCTTGTCT GTAAGCGGAT GCCGGGAGCA GACAAGCCCG TCAGGGCGCG TCAGCGGGT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21      TTGGCGGGTG TCGGGGCTGG CTTAACTATG CGGCATCAGA GCAGATTGTA CTGAGAGTG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81      ACCATATGCG GTGTGAAATA CCGCACAGAT GCGTAAGGAG AAAATACCGC ATCAGGCG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41      ATTCGCCATT CAGGCTGCGC AACTGTTGGG AAGGGCGATC GGTGCGGGCC TCTTCGCTA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01      TACGCCAGCT GGCGAAAGGG GGATGTGCTG CAAGGCGATT AAGTTGGGTA ACGCCAGGG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61      TTTCCCAGTC ACGACGTTGT AAAACGACGG CCAGTGCCAA AGAAGCATGA CGGCAAGTG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21      ACGATTCTTA ATTAAATCAT CTTAGGGGGT ACCGCCTCCT GTCAATGCTG GCGGCGGCT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81      TGGTGGTGGT TCTGGTGGCG GCTCTGAGGG TGGTGGCTCT GAGGGTGGCG GTTCTGAGG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41      TGGCGGCTCT GAGGGAGGCG GTTCCGGTGG TGGCTCTGGT TCCGGTGATT TTGATTATG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01      AAAGATGGCA AACGCTAATA AGGGGGCTAT GACCGAAAAT GCCGATGAAA ACGCGCTAC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61      GTCTGACGCT AAAGGCAAAC TTGATTCTGT CGCTACTGAT TACGGTGCTG CTATCGATG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721      TTTCATTGGT GACGTTTCCG GCCTTGCTAA TGGTAATGGT GCTACTGGTG ATTTTGCTG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lastRenderedPageBreak/>
        <w:t>781      CTCTAATTCC CAAATGGCTC AAGTCGGTGA CGGTGATAAT TCACCTTTAA TGAATAATT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841      CCGTCAATAT TTACCTTCCC TCCCTCAATC GGTTGAATGT CGCCCTTTTG TCTTTGGC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901      AATACGCAAA CCGCCTCTCC CCGCGCGTTG GCCGATTCAT TAATGCAGCT GGCACGACA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961      GTTTCCCGAC TGGAAAGCGG GCAGTGAGCG CAACGCAATT AATGTGAGTT AGCTCACTC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021     TTAGGCACCC CAGGCTTTAC ACTTTATGCT TCCGGCTCGT ATGTTGTGTG GAATTGTGA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081     CGGATAACAA TTTCACACAG GAAACAGCTA TGACCATGAT TACGCCAAGC TTGCATGCC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141     GCAGGTCCCC AGATTAGCCT TTTCAATTTC AGAAAGAATG CTAACCCACA GATGGTTAG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201     GAGGCTTACG CAGCAGGTCT CATCAAGACG ATCTACCCGA GCAATAATCT CCAGGAAAT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261     AAATACCTTC CCAAGAAGGT TAAAGATGCA GTCAAAAGAT TCAGGACTAA CTGCATCAA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321     AACACAGAGA AAGATATATT TCTCAAGATC AGAAGTACTA TTCCAGTATG GACGATTCA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381     GGCTTGCTTC ACAAACCAAG GCAAGTAATA GAGATTGGAG TCTCTAAAAA GGTAGTTC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441     ACTGAATCAA AGGCCATGGA GTCAAAGATT CAAATAGAGG ACCTAACAGA ACTCGCCGT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501     AAGACTGGCG AACAGTTCAT ACAGAGTCTC TTACGACTCA ATGACAAGAA GAAAATCTT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561     GTCAACATGG TGGAGCACGA CACACTTGTC TACTCCAAAA ATATCAAAGA TACAGTCTC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621     GAAGACCAAA GGGCAATTGA GACTTTTCAA CAAAGGGTAA TATCCGGAAA CCTCCTCGG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681     TTCCATTGCC CAGCTATCTG TCACTTTATT GTGAAGATAG TGGAAAAGGA AGGTGGCT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741     TACAAATGCC ATCATTGCGA TAAAGGAAAG GCCATCGTTG AAGATGCCTC TGCCGACAG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801     GGTCCCAAAG ATGGACCCCC ACCCACGAGG AGCATCGTGG AAAAAGAAGA CGTTCCAA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861     ACGTCTTCAA AGCAAGTGGA TTGATGTGAT ATCTCCACTG ACGTAAGGGA TGACGCACA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921     TCCCACTATC CTTCGCAAGA CCCTTCCTCT ATATAAGGAA GTTCATTTCA TTTGGAGAG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1981     ACACGCTCGA GAAAGATATT GTATATATCG TAACAATAGG AGGTTCAACA ATGGCTTCC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041     CCCCTCCAAA GAAAAAGAGA AAGGTTAGTT GGAAGGACGC AAGTGGTTGG TCGCGAGTG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101     ATCTACGCAC GCTCGGCTAC AGTCAGCAGC AGCAAGAGAA GATCAAACCG AAGGTGCGT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161     CGACAGTGGC GCAGCACCAC GAGGCACTGG TGGGCCATGG GTTTACACAC GCGCACATC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221     TTGCGCTCAG CCAACACCCG GCAGCGTTAG GGACCGTCGC TGTCACGTAT CAGCACATA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281     TCACGGCGTT GCCAGAGGCG ACACACGAAG ACATCGTTGG CGTCGGCAAA CAGTGGTCC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341     GCGCACGCGC CCTGGAGGCC TTGCTCACGG ATGCGGGGGA GTTGAGAGGT CCGCCGTTA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401     AGTTGGACAC AGGCCAACTT GTGAAGATTG CAAAACGTGG CGGCGTGACC GCAATGGAG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461     CAGTGCATGC ATCGCGCAAT GCACTGACGG GTGCCCCCCT GGAGACGATG GTGAGCAAG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521     GCGAGGAGCT GTTCACCGGG GTGGTGCCCA TCCTGGTCGA GCTGGACGGC GACGTAAAC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581     GCCACAAGTT CAGCGTGTCC GGCGAGGGCG AGGGCGATGC CACCTACGGC AAGCTGAC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641     TGAAGTTCAT CTGCACCACC GGCAAGCTGC CCGTGCCCTG GCCCACCCTC GTGACCAC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701     TGACCTACGG CGTGCAGTGC TTCAGCCGCT ACCCCGACCA CATGAAGCAG CACGACTTC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761     TCAAGTCCGC CATGCCCGAA GGCTACGTCC AGGAGCGCAC CATCTTCTTC AAGGACGAC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821     GCAACTACAA GACCCGCGCC GAGGTGAAGT TCGAGGGCGA CACCCTGGTG AACCGCATC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881     AGCTGAAGGG CATCGACTTC AAGGAGGACG GCAACATCCT GGGGCACAAG CTGGAGTAC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2941     ACTACAACAG CCACAACGTC TATATCATGG CCGACAAGCA GAAGAACGGC ATCAAGGTG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001     ACTTCAAGAT CCGCCACAAC ATCGAGGACG GCAGCGTGCA GCTCGCCGAC CACTACCAG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061     AGAACACCCC CATCGGCGAC GGCCCCGTGC TGCTGCCCGA CAACCACTAC CTGAGCAC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121     AGTCCGCCCT GAGCAAAGAC CCCAACGAGA AGCGCGATCA CATGGTCCTG CTGGAGTTC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181     TGACCGCCGC CGGGATCACT CTCGGCATGG ACGAGCTGTA CAAGTAACGT CTCCAACGA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241     CACCTCGTCG CCTTGGCCTG CCTCGGCGGA CGTCCTGCCA TGGATGCAGT GAAAAAGGG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301     TTGCCGCACG CGCCGGAATT GATCAGAAGA GTCAATCGCC GTATTGGCGA ACGCACGT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361     CATCGCGTTG CCTCTAGATC CCAGCTAGTG AAATCTGAAT TGGAAGAGAA GAAATCTGA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lastRenderedPageBreak/>
        <w:t>3421     CTTAGACATA AATTGAAATA TGTGCCACAT GAATATATTG AATTGATTGA AATCGCAAG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481     AATTCAACTC AGGATAGAAT CCTTGAAATG AAGGTGATGG AGTTCTTTAT GAAGGTTTA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541     GGTTATCGTG GTAAACATTT GGGTGGATCA AGGAAACCAG ACGGAGCAAT TTATACTGT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601     GGATCTCCTA TTGATTACGG TGTGATCGTT GATACTAAGG CATATTCAGG AGGTTATAA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661     CTTCCAATTG GTCAAGCAGA TGAAATGGAA AGATATGTCG AAGAGAATCA AACAAGAAA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721     AAGCATCTCA ACCCTAATGA ATGGTGGAAA GTCTATCCAT CTTCAGTAAC AGAATTTAA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781     TTCTTGTTTG TGAGTGGTCA TTTCAAAGGA AACTACAAAG CTCAGCTTAC AAGATTGAA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841     CATATCACTA ATTGTAATGG AGCTGTTCTT AGTGTAGAAG AGCTTTTGAT TGGTGGAGA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901     ATGATTAAAG CTGGTACATT GACACTTGAG GAAGTGAGAA GGAAATTTAA TAACGGTGA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3961     ATAAACTTTT AATAGGAGCT CGGATCGTTC AAACATTTGG CAATAAAGTT TCTTAAGAT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021     GAATCCTGTT GCCGGTCTTG CGATGATTAT CATATAATTT CTGTTGAATT ACGTTAAGC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081     TGTAATAATT AACATGTAAT GCATGACGTT ATTTATGAGA TGGGTTTTTA TGATTAGAG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141     CCCGCAATTA TACATTTAAT ACGCGATAGA AAACAAAATA TAGCGCGCAA ACTAGGATA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201     ATTATCGCGC GCGGTGTCAT CTATGTTACT AGATCGGGCG CGCCTTACGC GTCCCTAAT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261     ATAATTAATT AAGAATCTCC AGAGGATCGC CGGGAACCGA GGACGAGTTC GTAATCATG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321     TCATAGCTGT TTCCTGTGTG AAATTGTTAT CCGCTCACAA TTCCACACAA CATACGAG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381     GGAAGCATAA AGTGTAAAGC CTGGGGTGCC TAATGAGTGA GCTAACTCAC ATTAATTGC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441     TTGCGCTCAC TGCCCGCTTT CCAGTCGGGA AACCTGTCGT GCCAGCTGCA TTAATGAAT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501     GGCCAACGCG CGGGGAGAGG CGGTTTGCGT ATTGGGCGCT CTTCCGCTTC CTCGCTCAC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561     GACTCGCTGC GCTCGGTCGT TCGGCTGCGG CGAGCGGTAT CAGCTCACTC AAAGGCGGT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621     ATACGGTTAT CCACAGAATC AGGGGATAAC GCAGGAAAGA ACATGTGAGC AAAAGGCCA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681     CAAAAGGCCA GGAACCGTAA AAAGGCCGCG TTGCTGGCGT TTTTCCATAG GCTCCGCC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741     CCTGACGAGC ATCACAAAAA TCGACGCTCA AGTCAGAGGT GGCGAAACCC GACAGGACT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801     TAAAGATACC AGGCGTTTCC CCCTGGAAGC TCCCTCGTGC GCTCTCCTGT TCCGACCCT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861     CCGCTTACCG GATACCTGTC CGCCTTTCTC CCTTCGGGAA GCGTGGCGCT TTCTCATAG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921     TCACGCTGTA GGTATCTCAG TTCGGTGTAG GTCGTTCGCT CCAAGCTGGG CTGTGTGCA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4981     GAACCCCCCG TTCAGCCCGA CCGCTGCGCC TTATCCGGTA ACTATCGTCT TGAGTCCAA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041     CCGGTAAGAC ACGACTTATC GCCACTGGCA GCAGCCACTG GTAACAGGAT TAGCAGAGC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101     AGGTATGTAG GCGGTGCTAC AGAGTTCTTG AAGTGGTGGC CTAACTACGG CTACACTAG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161     AGAACAGTAT TTGGTATCTG CGCTCTGCTG AAGCCAGTTA CCTTCGGAAA AAGAGTTGG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221     AGCTCTTGAT CCGGCAAACA AACCACCGCT GGTAGCGGTG GTTTTTTTGT TTGCAAGCA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281     CAGATTACGC GCAGAAAAAA AGGATCTCAA GAAGATCCTT TGATCTTTTC TACGGGGTC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341     GACGCTCAGT GGAACGAAAA CTCACGTTAA GGGATTTTGG TCATGAGATT ATCAAAAAG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401     ATCTTCACCT AGATCCTTTT AAATTAAAAA TGAAGTTTTA AATCAATCTA AAGTATATA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461     GAGTAAACTT GGTCTGACAG TTACCAATGC TTAATCAGTG AGGCACCTAT CTCAGCGAT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521     TGTCTATTTC GTTCATCCAT AGTTGCCTGA CTCCCCGTCG TGTAGATAAC TACGATACG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581     GAGGGCTTAC CATCTGGCCC CAGTGCTGCA ATGATACCGC GAGACCCACG CTCACCGGC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641     CCAGATTTAT CAGCAATAAA CCAGCCAGCC GGAAGGGCCG AGCGCAGAAG TGGTCCTGC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701     ACTTTATCCG CCTCCATCCA GTCTATTAAT TGTTGCCGGG AAGCTAGAGT AAGTAGTTC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761     CCAGTTAATA GTTTGCGCAA CGTTGTTGCC ATTGCTACAG GCATCGTGGT GTCACGCTC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821     TCGTTTGGTA TGGCTTCATT CAGCTCCGGT TCCCAACGAT CAAGGCGAGT TACATGATCC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881     CCCATGTTGT GCAAAAAAGC GGTTAGCTCC TTCGGTCCTC CGATCGTTGT CAGAAGTAA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5941     TTGGCCGCAG TGTTATCACT CATGGTTATG GCAGCACTGC ATAATTCTCT TACTGTCAT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001     CCATCCGTAA GATGCTTTTC TGTGACTGGT GAGTACTCAA CCAAGTCATT CTGAGAATA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lastRenderedPageBreak/>
        <w:t>6061     TGTATGCGGC GACCGAGTTG CTCTTGCCCG GCGTCAATAC GGGATAATAC CGCGCCACA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121     AGCAGAACTT TAAAAGTGCT CATCATTGGA AAACGTTCTT CGGGGCGAAA ACTCTCAAG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181     ATCTTACCGC TGTTGAGATC CAGTTCGATG TAACCCACTC GTGCACCCAA CTGATCTTC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241     GCATCTTTTA CTTTCACCAG CGTTTCTGGG TGAGCAAAAA CAGGAAGGCA AAATGCCGC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301     AAAAAGGGAA TAAGGGCGAC ACGGAAATGT TGAATACTCA TACTCTTCCT TTTTCAATAT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361     TATTGAAGCA TTTATCAGGG TTATTGTCTC ATGAGCGGAT ACATATTTGA ATGTATTTA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421     AAAAATAAAC AAATAGGGGT TCCGCGCACA TTTCCCCGAA AAGTGCCACC TGACGTCTA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481     GAAACCATTA TTATCATGAC ATTAACCTAT AAAAATAGGC GTATCACGAG GCCCTTTCGA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  <w:r w:rsidRPr="007E28CA">
        <w:rPr>
          <w:rFonts w:ascii="Times New Roman" w:hAnsi="Times New Roman"/>
          <w:sz w:val="15"/>
          <w:szCs w:val="15"/>
        </w:rPr>
        <w:t>6541     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Cs w:val="21"/>
        </w:rPr>
      </w:pPr>
      <w:r w:rsidRPr="007E28CA">
        <w:rPr>
          <w:rFonts w:ascii="Times New Roman" w:hAnsi="Times New Roman" w:hint="eastAsia"/>
          <w:kern w:val="0"/>
          <w:szCs w:val="21"/>
        </w:rPr>
        <w:t>pMaL01</w:t>
      </w:r>
      <w:r w:rsidRPr="007E28CA">
        <w:rPr>
          <w:rFonts w:ascii="Times New Roman" w:hAnsi="Times New Roman"/>
          <w:kern w:val="0"/>
          <w:szCs w:val="21"/>
        </w:rPr>
        <w:t>-</w:t>
      </w:r>
      <w:r w:rsidRPr="007E28CA">
        <w:rPr>
          <w:rFonts w:ascii="Times New Roman" w:hAnsi="Times New Roman" w:hint="eastAsia"/>
          <w:kern w:val="0"/>
          <w:szCs w:val="21"/>
        </w:rPr>
        <w:t>pUbi</w:t>
      </w:r>
      <w:r w:rsidRPr="007E28CA">
        <w:rPr>
          <w:rFonts w:ascii="Times New Roman" w:hAnsi="Times New Roman"/>
          <w:kern w:val="0"/>
          <w:szCs w:val="21"/>
        </w:rPr>
        <w:t>-</w:t>
      </w:r>
      <w:r w:rsidRPr="007E28CA">
        <w:rPr>
          <w:rFonts w:ascii="Times New Roman" w:hAnsi="Times New Roman" w:hint="eastAsia"/>
          <w:kern w:val="0"/>
          <w:szCs w:val="21"/>
        </w:rPr>
        <w:t>Goldy</w:t>
      </w:r>
      <w:r w:rsidRPr="007E28CA">
        <w:rPr>
          <w:rFonts w:ascii="Times New Roman" w:hAnsi="Times New Roman"/>
          <w:kern w:val="0"/>
          <w:szCs w:val="21"/>
        </w:rPr>
        <w:t>TAL</w:t>
      </w:r>
      <w:r w:rsidRPr="007E28CA">
        <w:rPr>
          <w:rFonts w:ascii="Times New Roman" w:hAnsi="Times New Roman" w:hint="eastAsia"/>
          <w:kern w:val="0"/>
          <w:szCs w:val="21"/>
        </w:rPr>
        <w:t>EN: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        TCGCGCGTTT CGGTGATGAC GGTGAAAACC TCTGACACAT GCAGCTCCCG GTCACGGT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1       CAGCTTGTCT GTAAGCGGAT GCCGGGAGCA GACAAGCCCG TCAGGGCGCG TCAGCGGG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21      TTGGCGGGTG TCGGGGCTGG CTTAACTATG CGGCATCAGA GCAGATTGTA CTGAGAGT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81      ACCATATGCG GTGTGAAATA CCGCACAGAT GCGTAAGGAG AAAATACCGC ATCAGGCG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41      ATTCGCCATT CAGGCTGCGC AACTGTTGGG AAGGGCGATC GGTGCGGGCC TCTTCGCT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01      TACGCCAGCT GGCGAAAGGG GGATGTGCTG CAAGGCGATT AAGTTGGGTA ACGCCAGG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61      TTTCCCAGTC ACGACGTTGT AAAACGACGG CCAGTGCCAA AGAAGCATGA CGGCAAGT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21      ACGATTCTTA ATTAAGGGGG GTTACCGGGT ACCAAGCTTG ATATCGAATT CCTGCAGT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81      AGCGTGACCC GGTCGTGCCC CTCTCTAGAG ATAATGAGCA TTGCATGTCT AAGTTATA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41      AAATTACCAC ATATTTTTTT TGTCACACTT GTTTGAAGTG CAGTTTATCT ATCTTTAT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01      ATATATTTAA ACTTTACTCT ACGAATAATA TAATCTATAG TACTACAATA ATATCAGT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61      TTTAGAGAAT CATATAAATG AACAGTTAGA CATGGTCTAA AGGACAATTG AGTATTT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21      CAACAGGACT CTACAGTTTT ATCTTTTTAG TGTGCATGTG TTCTCCTTTT TTTTTGCA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81      TAGCTTCACC TATATAATAC TTCATCCATT TTATTAGTAC ATCCATTTAG GGTTTAGG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41      TAATGGTTTT TATAGACTAA TTTTTTTAGT ACATCTATTT TATTCTATTT TAGCCTCT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01      ATTAAGAAAA CTAAAACTCT ATTTTAGTTT TTTTATTTAA TAATTTAGAT ATAAAATA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61      ATAAAATAAA GTGACTAAAA ATTAAACAAA TACCCTTTAA GAAATTAAAA AAACTAAG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21     AACATTTTTC TTGTTTCGAG TAGATAATGC CAGCCTGTTA AACGCCGTCG ACGAGTCT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81     CGGACACCAA CCAGCGAACC AGCAGCGTCG CGTCGGGCCA AGCGAAGCAG ACGGCAC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141     ATCTCTGTCG CTGCCTCTGG ACCCCTCTCG AGAGTTCCGC TCCACCGTTG GACTTGCT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201     GCTGTCGGCA TCCAGAAATG CGTGGCGGAG CGGCAGACGT GAGCCGGCAC GGCAGGC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261     CTCCTCCTCC TCTCACGGCA CGGCAGCTAC GGGGGATTCC TTTCCCACCG CTCCTTCG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321     TTCCCTTCCT CGCCCGCCGT AATAAATAGA CACCCCCTCC ACACCCTCTT TCCCCAAC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381     CGTGTTGTTC GGAGCGCACA CACACACAAC CAGATCTCCC CCAAATCCAC CCGTCGGC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441     CTCCGCTTCA AGGTACGCCG CTCGTCCTCC CCCCCCCCCC CTCTCTACCT TCTCTAGA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501     GGCGTTCCGG TCCATGGTTA GGGCCCGGTA GTTCTACTTC TGTTCATGTT TGTGTTAG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561     CCGTGTTTGT GTTAGATCCG TGCTGCTAGC GTTCGTACAC GGATGCGACC TGTACGTC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621     ACACGTTCTG ATTGCTAACT TGCCAGTGTT TCTCTTTGGG GAATCCTGGG ATGGCTCT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681     CCGTTCCGCA GACGGGATCG ATTTCATGAT TTTTTTTGTT TCGTTGCATA GGGTTTGG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741     TGCCCTTTTC CTTTATTTCA ATATATGCCG TGCACTTGTT TGTCGGGTCA TCTTTTCA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801     CTTTTTTTTG TCTTGGTTGT GATGATGTGG TCTGGTTGGG CGGTCGTTCT AGATCGGA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861     AGAATTCTGT TTCAAACTAC CTGGTGGATT TATTAATTTT GGATCTGTAT GTGTGTGC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921     TACATATTCA TAGTTACGAA TTGAAGATGA TGGATGGAAA TATCGATCTA GGATAGGT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lastRenderedPageBreak/>
        <w:t>1981     ACATGTTGAT GCGGGTTTTA CTGATGCATA TACAGAGATG CTTTTTGTTC GCTTGGTT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041     GATGATGTGG TGTGGTTGGG CGGTCGTTCA TTCGTTCTAG ATCGGAGTAG AATACTGT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101     CAAACTACCT GGTGTATTTA TTAATTTTGG AACTGTATGT GTGTGTCATA CATCTTCA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161     GTTACGAGTT TAAGATGGAT GGAAATATCG ATCTAGGATA GGTATACATG TTGATGTG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221     TTTTACTGAT GCATATACAT GATGGCATAT GCAGCATCTA TTCATATGCT CTAACCT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281     GTACCTATCT ATTATAATAA ACAAGTATGT TTTATAATTA TTTTGATCTT GATATACT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341     GATGATGGCA TATGCAGCAG CTATATGTGG ATTTTTTTAG CCCTGCCTTC ATACGCTA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401     TATTTGCTTG GTACTGTTTC TTTTGTCGAT GCTCACCCTG TTGTTTGGTG TTACTTCT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461     AGCCCGGGCT CGAGAAAGAT ATTGTATATA TCGTAACAAT AGGAGGTTCA ACAATGGC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521     CCTCCCCTCC AAAGAAAAAG AGAAAGGTTA GTTGGAAGGA CGCAAGTGGT TGGTCGCG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581     TGGATCTACG CACGCTCGGC TACAGTCAGC AGCAGCAAGA GAAGATCAAA CCGAAGGT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641     GTTCGACAGT GGCGCAGCAC CACGAGGCAC TGGTGGGCCA TGGGTTTACA CACGCGCA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701     TCGTTGCGCT CAGCCAACAC CCGGCAGCGT TAGGGACCGT CGCTGTCACG TATCAGCA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761     TAATCACGGC GTTGCCAGAG GCGACACACG AAGACATCGT TGGCGTCGGC AAACAGTG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821     CCGGCGCACG CGCCCTGGAG GCCTTGCTCA CGGATGCGGG GGAGTTGAGA GGTCCGCC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881     TACAGTTGGA CACAGGCCAA CTTGTGAAGA TTGCAAAACG TGGCGGCGTG ACCGCAAT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941     AGGCAGTGCA TGCATCGCGC AATGCACTGA CGGGTGCCCC CCTGGAGACG ATGGTGA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001     AGGGCGAGGA GCTGTTCACC GGGGTGGTGC CCATCCTGGT CGAGCTGGAC GGCGACGT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061     ACGGCCACAA GTTCAGCGTG TCCGGCGAGG GCGAGGGCGA TGCCACCTAC GGCAAGC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121     CCCTGAAGTT CATCTGCACC ACCGGCAAGC TGCCCGTGCC CTGGCCCACC CTCGTGAC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181     CCCTGACCTA CGGCGTGCAG TGCTTCAGCC GCTACCCCGA CCACATGAAG CAGCACGA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241     TCTTCAAGTC CGCCATGCCC GAAGGCTACG TCCAGGAGCG CACCATCTTC TTCAAGGA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301     ACGGCAACTA CAAGACCCGC GCCGAGGTGA AGTTCGAGGG CGACACCCTG GTGAACC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361     TCGAGCTGAA GGGCATCGAC TTCAAGGAGG ACGGCAACAT CCTGGGGCAC AAGCTGGA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421     ACAACTACAA CAGCCACAAC GTCTATATCA TGGCCGACAA GCAGAAGAAC GGCATCAA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481     TGAACTTCAA GATCCGCCAC AACATCGAGG ACGGCAGCGT GCAGCTCGCC GACCACTA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541     AGCAGAACAC CCCCATCGGC GACGGCCCCG TGCTGCTGCC CGACAACCAC TACCTGA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601     CCCAGTCCGC CCTGAGCAAA GACCCCAACG AGAAGCGCGA TCACATGGTC CTGCTGGA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661     TCGTGACCGC CGCCGGGATC ACTCTCGGCA TGGACGAGCT GTACAAGTAA CGTCTCCA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721     GACCACCTCG TCGCCTTGGC CTGCCTCGGC GGACGTCCTG CCATGGATGC AGTGAAAA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781     GGATTGCCGC ACGCGCCGGA ATTGATCAGA AGAGTCAATC GCCGTATTGG CGAACGCA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841     TCCCATCGCG TTGCCTCTAG ATCCCAGCTA GTGAAATCTG AATTGGAAGA GAAGAAAT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901     GAACTTAGAC ATAAATTGAA ATATGTGCCA CATGAATATA TTGAATTGAT TGAAATC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961     AGAAATTCAA CTCAGGATAG AATCCTTGAA ATGAAGGTGA TGGAGTTCTT TATGAAGG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021     TATGGTTATC GTGGTAAACA TTTGGGTGGA TCAAGGAAAC CAGACGGAGC AATTTATA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081     GTCGGATCTC CTATTGATTA CGGTGTGATC GTTGATACTA AGGCATATTC AGGAGGTT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141     AATCTTCCAA TTGGTCAAGC AGATGAAATG CAAAGATATG TCAAAGAGAA TCAAACAA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201     AACAAGCATA TCAACCCTAA TGAATGGTGG AAAGTCTATC CATCTTCAGT AACAGAAT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261     AAGTTCTTGT TTGTGAGTGG TCATTTCAAA GGAAACTACA AAGCTCAGCT TACAAGAT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321     AATCATAAGA CTAATTGTAA TGGAGCTGTT CTTAGTGTAG AAGAGCTTTT GATTGGTG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381     GAAATGATTA AAGCTGGTAC ATTGACACTT GAGGAAGTGA GAAGGAAATT TAATAACG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441     GAGATAAACT TTTAATAGGA GCTCGGATCG TTCAAACATT TGGCAATAAA GTTTCTTA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501     ATTGAATCCT GTTGCCGGTC TTGCGATGAT TATCATATAA TTTCTGTTGA ATTACGTT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561     GCATGTAATA ATTAACATGT AATGCATGAC GTTATTTATG AGATGGGTTT TTATGATT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lastRenderedPageBreak/>
        <w:t>4621     AGTCCCGCAA TTATACATTT AATACGCGAT AGAAAACAAA ATATAGCGCG CAAACTAG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681     TAAATTATCG CGCGCGGTGT CATCTATGTT ACTAGATCGG GCGCGCCTTG CGCGTCGG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741     AATCATCTTA ATTAAGAATC TCCAGAGGAT CGCCGGGAAC CGAGGACGAG TTCGTAAT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801     TGGTCATAGC TGTTTCCTGT GTGAAATTGT TATCCGCTCA CAATTCCACA CAACATAC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861     GCCGGAAGCA TAAAGTGTAA AGCCTGGGGT GCCTAATGAG TGAGCTAACT CACATTAA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921     GCGTTGCGCT CACTGCCCGC TTTCCAGTCG GGAAACCTGT CGTGCCAGCT GCATTAA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981     ATCGGCCAAC GCGCGGGGAG AGGCGGTTTG CGTATTGGGC GCTCTTCCGC TTCCTCGC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041     ACTGACTCGC TGCGCTCGGT CGTTCGGCTG CGGCGAGCGG TATCAGCTCA CTCAAAGG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101     GTAATACGGT TATCCACAGA ATCAGGGGAT AACGCAGGAA AGAACATGTG AGCAAAA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161     CAGCAAAAGG CCAGGAACCG TAAAAAGGCC GCGTTGCTGG CGTTTTTCCA TAGGCTCC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221     CCCCCTGACG AGCATCACAA AAATCGACGC TCAAGTCAGA GGTGGCGAAA CCCGACAG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281     CTATAAAGAT ACCAGGCGTT TCCCCCTGGA AGCTCCCTCG TGCGCTCTCC TGTTCCGA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341     CTGCCGCTTA CCGGATACCT GTCCGCCTTT CTCCCTTCGG GAAGCGTGGC GCTTTCTC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401     AGCTCACGCT GTAGGTATCT CAGTTCGGTG TAGGTCGTTC GCTCCAAGCT GGGCTGTG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461     CACGAACCCC CCGTTCAGCC CGACCGCTGC GCCTTATCCG GTAACTATCG TCTTGAGT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521     AACCCGGTAA GACACGACTT ATCGCCACTG GCAGCAGCCA CTGGTAACAG GATTAGCA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581     GCGAGGTATG TAGGCGGTGC TACAGAGTTC TTGAAGTGGT GGCCTAACTA CGGCTACA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641     AGAAGAACAG TATTTGGTAT CTGCGCTCTG CTGAAGCCAG TTACCTTCGG AAAAAGAG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701     GGTAGCTCTT GATCCGGCAA ACAAACCACC GCTGGTAGCG GTGGTTTTTT TGTTTGCA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761     CAGCAGATTA CGCGCAGAAA AAAAGGATCT CAAGAAGATC CTTTGATCTT TTCTACGG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821     TCTGACGCTC AGTGGAACGA AAACTCACGT TAAGGGATTT TGGTCATGAG ATTATCAA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881     AGGATCTTCA CCTAGATCCT TTTAAATTAA AAATGAAGTT TTAAATCAAT CTAAAGTA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941     TATGAGTAAA CTTGGTCTGA CAGTTACCAA TGCTTAATCA GTGAGGCACC TATCTCAG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001     ATCTGTCTAT TTCGTTCATC CATAGTTGCC TGACTCCCCG TCGTGTAGAT AACTACGA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061     CGGGAGGGCT TACCATCTGG CCCCAGTGCT GCAATGATAC CGCGAGACCC ACGCTCACCG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121     GCTCCAGATT TATCAGCAAT AAACCAGCCA GCCGGAAGGG CCGAGCGCAG AAGTGGTCC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181     GCAACTTTAT CCGCCTCCAT CCAGTCTATT AATTGTTGCC GGGAAGCTAG AGTAAGTAG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241     TCGCCAGTTA ATAGTTTGCG CAACGTTGTT GCCATTGCTA CAGGCATCGT GGTGTCACGC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301     TCGTCGTTTG GTATGGCTTC ATTCAGCTCC GGTTCCCAAC GATCAAGGCG AGTTACATG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361     TCCCCCATGT TGTGCAAAAA AGCGGTTAGC TCCTTCGGTC CTCCGATCGT TGTCAGAAG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421     AAGTTGGCCG CAGTGTTATC ACTCATGGTT ATGGCAGCAC TGCATAATTC TCTTACTGTC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481     ATGCCATCCG TAAGATGCTT TTCTGTGACT GGTGAGTACT CAACCAAGTC ATTCTGAGA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541     TAGTGTATGC GGCGACCGAG TTGCTCTTGC CCGGCGTCAA TACGGGATAA TACCGCGCC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601     CATAGCAGAA CTTTAAAAGT GCTCATCATT GGAAAACGTT CTTCGGGGCG AAAACTCTC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661     AGGATCTTAC CGCTGTTGAG ATCCAGTTCG ATGTAACCCA CTCGTGCACC CAACTGATC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721     TCAGCATCTT TTACTTTCAC CAGCGTTTCT GGGTGAGCAA AAACAGGAAG GCAAAATGCC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781     GCAAAAAAGG GAATAAGGGC GACACGGAAA TGTTGAATAC TCATACTCTT CCTTTTTCA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841     TATTATTGAA GCATTTATCA GGGTTATTGT CTCATGAGCG GATACATATT TGAATGTAT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901     TAGAAAAATA AACAAATAGG GGTTCCGCGC ACATTTCCCC GAAAAGTGCC ACCTGACGTC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961     TAAGAAACCA TTATTATCAT GACATTAACC TATAAAAATA GGCGTATCAC GAGGCCCTT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7021     CGAG</w:t>
      </w: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 w:val="15"/>
          <w:szCs w:val="15"/>
        </w:rPr>
      </w:pPr>
    </w:p>
    <w:p w:rsidR="008B524A" w:rsidRPr="007E28CA" w:rsidRDefault="008B524A" w:rsidP="008B524A">
      <w:pPr>
        <w:pStyle w:val="a3"/>
        <w:ind w:firstLineChars="0" w:firstLine="0"/>
        <w:rPr>
          <w:rFonts w:ascii="Times New Roman" w:hAnsi="Times New Roman"/>
          <w:szCs w:val="21"/>
        </w:rPr>
      </w:pPr>
      <w:r w:rsidRPr="007E28CA">
        <w:rPr>
          <w:rFonts w:ascii="Times New Roman" w:hAnsi="Times New Roman" w:hint="eastAsia"/>
          <w:kern w:val="0"/>
          <w:szCs w:val="21"/>
        </w:rPr>
        <w:t>pMaL02</w:t>
      </w:r>
      <w:r w:rsidRPr="007E28CA">
        <w:rPr>
          <w:rFonts w:ascii="Times New Roman" w:hAnsi="Times New Roman"/>
          <w:kern w:val="0"/>
          <w:szCs w:val="21"/>
        </w:rPr>
        <w:t>-</w:t>
      </w:r>
      <w:r w:rsidRPr="007E28CA">
        <w:rPr>
          <w:rFonts w:ascii="Times New Roman" w:hAnsi="Times New Roman" w:hint="eastAsia"/>
          <w:kern w:val="0"/>
          <w:szCs w:val="21"/>
        </w:rPr>
        <w:t>pUbi</w:t>
      </w:r>
      <w:r w:rsidRPr="007E28CA">
        <w:rPr>
          <w:rFonts w:ascii="Times New Roman" w:hAnsi="Times New Roman"/>
          <w:kern w:val="0"/>
          <w:szCs w:val="21"/>
        </w:rPr>
        <w:t>-</w:t>
      </w:r>
      <w:r w:rsidRPr="007E28CA">
        <w:rPr>
          <w:rFonts w:ascii="Times New Roman" w:hAnsi="Times New Roman" w:hint="eastAsia"/>
          <w:kern w:val="0"/>
          <w:szCs w:val="21"/>
        </w:rPr>
        <w:t>Goldy</w:t>
      </w:r>
      <w:r w:rsidRPr="007E28CA">
        <w:rPr>
          <w:rFonts w:ascii="Times New Roman" w:hAnsi="Times New Roman"/>
          <w:kern w:val="0"/>
          <w:szCs w:val="21"/>
        </w:rPr>
        <w:t>TAL</w:t>
      </w:r>
      <w:r w:rsidRPr="007E28CA">
        <w:rPr>
          <w:rFonts w:ascii="Times New Roman" w:hAnsi="Times New Roman" w:hint="eastAsia"/>
          <w:kern w:val="0"/>
          <w:szCs w:val="21"/>
        </w:rPr>
        <w:t>EN: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        TCGCGCGTTT CGGTGATGAC GGTGAAAACC TCTGACACAT GCAGCTCCCG GTCACGGT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lastRenderedPageBreak/>
        <w:t>61       CAGCTTGTCT GTAAGCGGAT GCCGGGAGCA GACAAGCCCG TCAGGGCGCG TCAGCGGG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21      TTGGCGGGTG TCGGGGCTGG CTTAACTATG CGGCATCAGA GCAGATTGTA CTGAGAGT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81      ACCATATGCG GTGTGAAATA CCGCACAGAT GCGTAAGGAG AAAATACCGC ATCAGGCG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41      ATTCGCCATT CAGGCTGCGC AACTGTTGGG AAGGGCGATC GGTGCGGGCC TCTTCGCT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01      TACGCCAGCT GGCGAAAGGG GGATGTGCTG CAAGGCGATT AAGTTGGGTA ACGCCAGG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61      TTTCCCAGTC ACGACGTTGT AAAACGACGG CCAGTGCCAA AGAAGCATGA CGGCAAGT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21      ACGATTCTTA ATTAAATCAT CTTAGGGGGT ACCAAGCTTG ATATCGAATT CCTGCAGT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81      AGCGTGACCC GGTCGTGCCC CTCTCTAGAG ATAATGAGCA TTGCATGTCT AAGTTATA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41      AAATTACCAC ATATTTTTTT TGTCACACTT GTTTGAAGTG CAGTTTATCT ATCTTTAT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01      ATATATTTAA ACTTTACTCT ACGAATAATA TAATCTATAG TACTACAATA ATATCAGT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61      TTTAGAGAAT CATATAAATG AACAGTTAGA CATGGTCTAA AGGACAATTG AGTATTT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21      CAACAGGACT CTACAGTTTT ATCTTTTTAG TGTGCATGTG TTCTCCTTTT TTTTTGCA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81      TAGCTTCACC TATATAATAC TTCATCCATT TTATTAGTAC ATCCATTTAG GGTTTAGG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41      TAATGGTTTT TATAGACTAA TTTTTTTAGT ACATCTATTT TATTCTATTT TAGCCTCT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01      ATTAAGAAAA CTAAAACTCT ATTTTAGTTT TTTTATTTAA TAATTTAGAT ATAAAATA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61      ATAAAATAAA GTGACTAAAA ATTAAACAAA TACCCTTTAA GAAATTAAAA AAACTAAG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21     AACATTTTTC TTGTTTCGAG TAGATAATGC CAGCCTGTTA AACGCCGTCG ACGAGTCT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81     CGGACACCAA CCAGCGAACC AGCAGCGTCG CGTCGGGCCA AGCGAAGCAG ACGGCAC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141     ATCTCTGTCG CTGCCTCTGG ACCCCTCTCG AGAGTTCCGC TCCACCGTTG GACTTGCT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201     GCTGTCGGCA TCCAGAAATG CGTGGCGGAG CGGCAGACGT GAGCCGGCAC GGCAGGC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261     CTCCTCCTCC TCTCACGGCA CGGCAGCTAC GGGGGATTCC TTTCCCACCG CTCCTTCG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321     TTCCCTTCCT CGCCCGCCGT AATAAATAGA CACCCCCTCC ACACCCTCTT TCCCCAAC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381     CGTGTTGTTC GGAGCGCACA CACACACAAC CAGATCTCCC CCAAATCCAC CCGTCGGC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441     CTCCGCTTCA AGGTACGCCG CTCGTCCTCC CCCCCCCCCC CTCTCTACCT TCTCTAGA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501     GGCGTTCCGG TCCATGGTTA GGGCCCGGTA GTTCTACTTC TGTTCATGTT TGTGTTAG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561     CCGTGTTTGT GTTAGATCCG TGCTGCTAGC GTTCGTACAC GGATGCGACC TGTACGTC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621     ACACGTTCTG ATTGCTAACT TGCCAGTGTT TCTCTTTGGG GAATCCTGGG ATGGCTCT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681     CCGTTCCGCA GACGGGATCG ATTTCATGAT TTTTTTTGTT TCGTTGCATA GGGTTTGG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741     TGCCCTTTTC CTTTATTTCA ATATATGCCG TGCACTTGTT TGTCGGGTCA TCTTTTCA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801     CTTTTTTTTG TCTTGGTTGT GATGATGTGG TCTGGTTGGG CGGTCGTTCT AGATCGGA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861     AGAATTCTGT TTCAAACTAC CTGGTGGATT TATTAATTTT GGATCTGTAT GTGTGTGC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921     TACATATTCA TAGTTACGAA TTGAAGATGA TGGATGGAAA TATCGATCTA GGATAGGT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981     ACATGTTGAT GCGGGTTTTA CTGATGCATA TACAGAGATG CTTTTTGTTC GCTTGGTT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041     GATGATGTGG TGTGGTTGGG CGGTCGTTCA TTCGTTCTAG ATCGGAGTAG AATACTGT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101     CAAACTACCT GGTGTATTTA TTAATTTTGG AACTGTATGT GTGTGTCATA CATCTTCA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161     GTTACGAGTT TAAGATGGAT GGAAATATCG ATCTAGGATA GGTATACATG TTGATGTG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221     TTTTACTGAT GCATATACAT GATGGCATAT GCAGCATCTA TTCATATGCT CTAACCT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281     GTACCTATCT ATTATAATAA ACAAGTATGT TTTATAATTA TTTTGATCTT GATATACT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341     GATGATGGCA TATGCAGCAG CTATATGTGG ATTTTTTTAG CCCTGCCTTC ATACGCTA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401     TATTTGCTTG GTACTGTTTC TTTTGTCGAT GCTCACCCTG TTGTTTGGTG TTACTTCT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461     AGCCCGGGCT CGAGAAAGAT ATTGTATATA TCGTAACAAT AGGAGGTTCA ACAATGGC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521     CCTCCCCTCC AAAGAAAAAG AGAAAGGTTA GTTGGAAGGA CGCAAGTGGT TGGTCGCG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581     TGGATCTACG CACGCTCGGC TACAGTCAGC AGCAGCAAGA GAAGATCAAA CCGAAGGT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641     GTTCGACAGT GGCGCAGCAC CACGAGGCAC TGGTGGGCCA TGGGTTTACA CACGCGCA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lastRenderedPageBreak/>
        <w:t>2701     TCGTTGCGCT CAGCCAACAC CCGGCAGCGT TAGGGACCGT CGCTGTCACG TATCAGCA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761     TAATCACGGC GTTGCCAGAG GCGACACACG AAGACATCGT TGGCGTCGGC AAACAGTG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821     CCGGCGCACG CGCCCTGGAG GCCTTGCTCA CGGATGCGGG GGAGTTGAGA GGTCCGCC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881     TACAGTTGGA CACAGGCCAA CTTGTGAAGA TTGCAAAACG TGGCGGCGTG ACCGCAAT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941     AGGCAGTGCA TGCATCGCGC AATGCACTGA CGGGTGCCCC CCTGGAGACG ATGGTGA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001     AGGGCGAGGA GCTGTTCACC GGGGTGGTGC CCATCCTGGT CGAGCTGGAC GGCGACGT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061     ACGGCCACAA GTTCAGCGTG TCCGGCGAGG GCGAGGGCGA TGCCACCTAC GGCAAGC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121     CCCTGAAGTT CATCTGCACC ACCGGCAAGC TGCCCGTGCC CTGGCCCACC CTCGTGAC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181     CCCTGACCTA CGGCGTGCAG TGCTTCAGCC GCTACCCCGA CCACATGAAG CAGCACGA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241     TCTTCAAGTC CGCCATGCCC GAAGGCTACG TCCAGGAGCG CACCATCTTC TTCAAGGA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301     ACGGCAACTA CAAGACCCGC GCCGAGGTGA AGTTCGAGGG CGACACCCTG GTGAACC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361     TCGAGCTGAA GGGCATCGAC TTCAAGGAGG ACGGCAACAT CCTGGGGCAC AAGCTGGA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421     ACAACTACAA CAGCCACAAC GTCTATATCA TGGCCGACAA GCAGAAGAAC GGCATCAA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481     TGAACTTCAA GATCCGCCAC AACATCGAGG ACGGCAGCGT GCAGCTCGCC GACCACTA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541     AGCAGAACAC CCCCATCGGC GACGGCCCCG TGCTGCTGCC CGACAACCAC TACCTGA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601     CCCAGTCCGC CCTGAGCAAA GACCCCAACG AGAAGCGCGA TCACATGGTC CTGCTGGA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661     TCGTGACCGC CGCCGGGATC ACTCTCGGCA TGGACGAGCT GTACAAGTAA CGTCTCCA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721     GACCACCTCG TCGCCTTGGC CTGCCTCGGC GGACGTCCTG CCATGGATGC AGTGAAAA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781     GGATTGCCGC ACGCGCCGGA ATTGATCAGA AGAGTCAATC GCCGTATTGG CGAACGCA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841     TCCCATCGCG TTGCCTCTAG ATCCCAGCTA GTGAAATCTG AATTGGAAGA GAAGAAAT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901     GAACTTAGAC ATAAATTGAA ATATGTGCCA CATGAATATA TTGAATTGAT TGAAATC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961     AGAAATTCAA CTCAGGATAG AATCCTTGAA ATGAAGGTGA TGGAGTTCTT TATGAAGG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021     TATGGTTATC GTGGTAAACA TTTGGGTGGA TCAAGGAAAC CAGACGGAGC AATTTATA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081     GTCGGATCTC CTATTGATTA CGGTGTGATC GTTGATACTA AGGCATATTC AGGAGGTT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141     AATCTTCCAA TTGGTCAAGC AGATGAAATG GAAAGATATG TCGAAGAGAA TCAAACAA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201     AACAAGCATC TCAACCCTAA TGAATGGTGG AAAGTCTATC CATCTTCAGT AACAGAAT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261     AAGTTCTTGT TTGTGAGTGG TCATTTCAAA GGAAACTACA AAGCTCAGCT TACAAGAT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321     AATCATATCA CTAATTGTAA TGGAGCTGTT CTTAGTGTAG AAGAGCTTTT GATTGGTG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381     GAAATGATTA AAGCTGGTAC ATTGACACTT GAGGAAGTGA GAAGGAAATT TAATAACG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441     GAGATAAACT TTTAATAGGA GCTCGGATCG TTCAAACATT TGGCAATAAA GTTTCTTA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501     ATTGAATCCT GTTGCCGGTC TTGCGATGAT TATCATATAA TTTCTGTTGA ATTACGTT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561     GCATGTAATA ATTAACATGT AATGCATGAC GTTATTTATG AGATGGGTTT TTATGATT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621     AGTCCCGCAA TTATACATTT AATACGCGAT AGAAAACAAA ATATAGCGCG CAAACTAG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681     TAAATTATCG CGCGCGGTGT CATCTATGTT ACTAGATCGG GCGCGCCTTA CGCGTCCC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741     ATAATAATTA ATTAAGAATC TCCAGAGGAT CGCCGGGAAC CGAGGACGAG TTCGTAAT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801     TGGTCATAGC TGTTTCCTGT GTGAAATTGT TATCCGCTCA CAATTCCACA CAACATAC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861     GCCGGAAGCA TAAAGTGTAA AGCCTGGGGT GCCTAATGAG TGAGCTAACT CACATTAA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921     GCGTTGCGCT CACTGCCCGC TTTCCAGTCG GGAAACCTGT CGTGCCAGCT GCATTAA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981     ATCGGCCAAC GCGCGGGGAG AGGCGGTTTG CGTATTGGGC GCTCTTCCGC TTCCTCGC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041     ACTGACTCGC TGCGCTCGGT CGTTCGGCTG CGGCGAGCGG TATCAGCTCA CTCAAAGG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101     GTAATACGGT TATCCACAGA ATCAGGGGAT AACGCAGGAA AGAACATGTG AGCAAAA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161     CAGCAAAAGG CCAGGAACCG TAAAAAGGCC GCGTTGCTGG CGTTTTTCCA TAGGCTCC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221     CCCCCTGACG AGCATCACAA AAATCGACGC TCAAGTCAGA GGTGGCGAAA CCCGACAG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281     CTATAAAGAT ACCAGGCGTT TCCCCCTGGA AGCTCCCTCG TGCGCTCTCC TGTTCCGA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lastRenderedPageBreak/>
        <w:t>5341     CTGCCGCTTA CCGGATACCT GTCCGCCTTT CTCCCTTCGG GAAGCGTGGC GCTTTCTC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401     AGCTCACGCT GTAGGTATCT CAGTTCGGTG TAGGTCGTTC GCTCCAAGCT GGGCTGTG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461     CACGAACCCC CCGTTCAGCC CGACCGCTGC GCCTTATCCG GTAACTATCG TCTTGAGT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521     AACCCGGTAA GACACGACTT ATCGCCACTG GCAGCAGCCA CTGGTAACAG GATTAGCA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581     GCGAGGTATG TAGGCGGTGC TACAGAGTTC TTGAAGTGGT GGCCTAACTA CGGCTACA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641     AGAAGAACAG TATTTGGTAT CTGCGCTCTG CTGAAGCCAG TTACCTTCGG AAAAAGAG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701     GGTAGCTCTT GATCCGGCAA ACAAACCACC GCTGGTAGCG GTGGTTTTTT TGTTTGCA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761     CAGCAGATTA CGCGCAGAAA AAAAGGATCT CAAGAAGATC CTTTGATCTT TTCTACGG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821     TCTGACGCTC AGTGGAACGA AAACTCACGT TAAGGGATTT TGGTCATGAG ATTATCAA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881     AGGATCTTCA CCTAGATCCT TTTAAATTAA AAATGAAGTT TTAAATCAAT CTAAAGTA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941     TATGAGTAAA CTTGGTCTGA CAGTTACCAA TGCTTAATCA GTGAGGCACC TATCTCAG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001     ATCTGTCTAT TTCGTTCATC CATAGTTGCC TGACTCCCCG TCGTGTAGAT AACTACGA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061     CGGGAGGGCT TACCATCTGG CCCCAGTGCT GCAATGATAC CGCGAGACCC ACGCTCAC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121     GCTCCAGATT TATCAGCAAT AAACCAGCCA GCCGGAAGGG CCGAGCGCAG AAGTGGTC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181     GCAACTTTAT CCGCCTCCAT CCAGTCTATT AATTGTTGCC GGGAAGCTAG AGTAAGTA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241     TCGCCAGTTA ATAGTTTGCG CAACGTTGTT GCCATTGCTA CAGGCATCGT GGTGTCAC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301     TCGTCGTTTG GTATGGCTTC ATTCAGCTCC GGTTCCCAAC GATCAAGGCG AGTTACA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361     TCCCCCATGT TGTGCAAAAA AGCGGTTAGC TCCTTCGGTC CTCCGATCGT TGTCAGAAG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421     AAGTTGGCCG CAGTGTTATC ACTCATGGTT ATGGCAGCAC TGCATAATTC TCTTACTGTC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481     ATGCCATCCG TAAGATGCTT TTCTGTGACT GGTGAGTACT CAACCAAGTC ATTCTGAGA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541     TAGTGTATGC GGCGACCGAG TTGCTCTTGC CCGGCGTCAA TACGGGATAA TACCGCGCC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601     CATAGCAGAA CTTTAAAAGT GCTCATCATT GGAAAACGTT CTTCGGGGCG AAAACTCTC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661     AGGATCTTAC CGCTGTTGAG ATCCAGTTCG ATGTAACCCA CTCGTGCACC CAACTGATCT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721     TCAGCATCTT TTACTTTCAC CAGCGTTTCT GGGTGAGCAA AAACAGGAAG GCAAAATGCC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781     GCAAAAAAGG GAATAAGGGC GACACGGAAA TGTTGAATAC TCATACTCTT CCTTTTTCAA</w:t>
      </w:r>
    </w:p>
    <w:p w:rsidR="008B524A" w:rsidRPr="0044267F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841     TATTATTGAA GCATTTATCA GGGTTATTGT CTCATGAGCG GATACATATT TGAATGTA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44267F">
        <w:rPr>
          <w:rFonts w:ascii="Times New Roman" w:hAnsi="Times New Roman"/>
          <w:kern w:val="0"/>
          <w:sz w:val="15"/>
          <w:szCs w:val="15"/>
        </w:rPr>
        <w:t>6</w:t>
      </w:r>
      <w:r w:rsidRPr="007E28CA">
        <w:rPr>
          <w:rFonts w:ascii="Times New Roman" w:hAnsi="Times New Roman"/>
          <w:kern w:val="0"/>
          <w:sz w:val="15"/>
          <w:szCs w:val="15"/>
        </w:rPr>
        <w:t>901     TAGAAAAATA AACAAATAGG GGTTCCGCGC ACATTTCCCC GAAAAGTGCC ACCTGACG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961     TAAGAAACCA TTATTATCAT GACATTAACC TATAAAAATA GGCGTATCAC GAGGCCCT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021     CG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 w:hint="eastAsia"/>
          <w:kern w:val="0"/>
          <w:sz w:val="15"/>
          <w:szCs w:val="15"/>
        </w:rPr>
      </w:pPr>
      <w:bookmarkStart w:id="1" w:name="OLE_LINK1"/>
      <w:bookmarkStart w:id="2" w:name="OLE_LINK2"/>
      <w:r w:rsidRPr="007E28CA">
        <w:rPr>
          <w:rFonts w:ascii="Times New Roman" w:hAnsi="Times New Roman"/>
          <w:kern w:val="0"/>
          <w:sz w:val="15"/>
          <w:szCs w:val="15"/>
        </w:rPr>
        <w:t>p</w:t>
      </w:r>
      <w:r w:rsidRPr="007E28CA">
        <w:rPr>
          <w:rFonts w:ascii="Times New Roman" w:hAnsi="Times New Roman" w:hint="eastAsia"/>
          <w:kern w:val="0"/>
          <w:sz w:val="15"/>
          <w:szCs w:val="15"/>
        </w:rPr>
        <w:t>TALEN-DES01</w:t>
      </w:r>
    </w:p>
    <w:bookmarkEnd w:id="1"/>
    <w:bookmarkEnd w:id="2"/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        CATGCCAACC ACAGGGTTCC CCTCGGGATC AAAGTACTTT GATCCAACCC CTCCGCTG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1       ATAGTGCAGT CGGCTTCTGA CGTTCAGTGC AGCCGTCTTC TGAAAACGAC ATGTCGCA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21      AGTCCTAAGT TACGCGACAG GCTGCCGCCC TGCCCTTTTC CTGGCGTTTT CTTGTCGC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81      GTTTTAGTCG CATAAAGTAG AATACTTGCG ACTAGAACCG GAGACATTAC GCCATGAA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41      AGAGCGCCGC CGCTGGCCTG CTGGGCTATG CCCGCGTCAG CACCGACGAC CAGGACT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01      CCAACCAACG GGCCGAACTG CACGCGGCCG GCTGCACCAA GCTGTTTTCC GAGAAGAT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61      CCGGCACCAG GCGCGACCGC CCGGAGCTGG CCAGGATGCT TGACCACCTA CGCCCTGG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21      ACGTTGTGAC AGTGACCAGG CTAGACCGCC TGGCCCGCAG CACCCGCGAC CTACTGGA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81      TTGCCGAGCG CATCCAGGAG GCCGGCGCGG GCCTGCGTAG CCTGGCAGAG CCGTGGGC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41      ACACCACCAC GCCGGCCGGC CGCATGGTGT TGACCGTGTT CGCCGGCATT GCCGAGTT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01      AGCGTTCCCT AATCATCGAC CGCACCCGGA GCGGGCGCGA GGCCGCCAAG GCCCGAGG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61      TGAAGTTTGG CCCCCGCCCT ACCCTCACCC CGGCACAGAT CGCGCACGCC CGCGAGC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21      TCGACCAGGA AGGCCGCACC GTGAAAGAGG CGGCTGCACT GCTTGGCGTG CATCGCTC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lastRenderedPageBreak/>
        <w:t>781      CCCTGTACCG CGCACTTGAG CGCAGCGAGG AAGTGACGCC CACCGAGGCC AGGCGGCG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41      GTGCCTTCCG TGAGGACGCA TTGACCGAGG CCGACGCCCT GGCGGCCGCC GAGAATGA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01      GCCAAGAGGA ACAAGCATGA AACCGCACCA GGACGGCCAG GACGAACCGT TTTTCATT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61      CGAAGAGATC GAGGCGGAGA TGATCGCGGC CGGGTACGTG TTCGAGCCGC CCGCGCAC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21     CTCAACCGTG CGGCTGCATG AAATCCTGGC CGGTTTGTCT GATGCCAAGC TGGCGGCC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81     GCCGGCCAGC TTGGCCGCTG AAGAAACCGA GCGCCGCCGT CTAAAAAGGT GATGTGTA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141     TGAGTAAAAC AGCTTGCGTC ATGCGGTCGC TGCGTATATG ATGCGATGAG TAAATAAA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201     AATACGCAAG GGGAACGCAT GAAGGTTATC GCTGTACTTA ACCAGAAAGG CGGGTCA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261     AAGACGACCA TCGCAACCCA TCTAGCCCGC GCCCTGCAAC TCGCCGGGGC CGATGTTC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321     TTAGTCGATT CCGATCCCCA GGGCAGTGCC CGCGATTGGG CGGCCGTGCG GGAAGATC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381     CCGCTAACCG TTGTCGGCAT CGACCGCCCG ACGATTGACC GCGACGTGAA GGCCATC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441     CGGCGCGACT TCGTAGTGAT CGACGGAGCG CCCCAGGCGG CGGACTTGGC TGTGTCCG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501     ATCAAGGCAG CCGACTTCGT GCTGATTCCG GTGCAGCCAA GCCCTTACGA CATATGGG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561     ACCGCCGACC TGGTGGAGCT GGTTAAGCAG CGCATTGAGG TCACGGATGG AAGGCTAC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621     GCGGCCTTTG TCGTGTCGCG GGCGATCAAA GGCACGCGCA TCGGCGGTGA GGTTGCCG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681     GCGCTGGCCG GGTACGAGCT GCCCATTCTT GAGTCCCGTA TCACGCAGCG CGTGAGCT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741     CCAGGCACTG CCGCCGCCGG CACAACCGTT CTTGAATCAG AACCCGAGGG CGACGCTG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801     CGCGAGGTCC AGGCGCTGGC CGCTGAAATT AAATCAAAAC TCATTTGAGT TAATGAGG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861     AAGAGAAAAT GAGCAAAAGC ACAAACACGC TAAGTGCCGG CCGTCCGAGC GCACGCA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921     GCAAGGCTGC AACGTTGGCC AGCCTGGCAG ACACGCCAGC CATGAAGCGG GTCAACTT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981     AGTTGCCGGC GGAGGATCAC ACCAAGCTGA AGATGTACGC GGTACGCCAA GGCAAGAC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041     TTACCGAGCT GCTATCTGAA TACATCGCGC AGCTACCAGA GTAAATGAGC AAATGAAT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101     ATGAGTAGAT GAATTTTAGC GGCTAAAGGA GGCGGCATGG AAAATCAAGA ACAACCA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161     ACCGACGCCG TGGAATGCCC CATGTGTGGA GGAACGGGCG GTTGGCCAGG CGTAAGC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221     TGGGTTGTCT GCCGGCCCTG CAATGGCACT GGAACCCCCA AGCCCGAGGA ATCGGCG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281     CGGTCGCAAA CCATCCGGCC CGGTACAAAT CGGCGCGGCG CTGGGTGATG ACCTGGTG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341     GAAGTTGAAG GCCGCGCAGG CCGCCCAGCG GCAACGCATC GAGGCAGAAG CACGCCCC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401     TGAATCGTGG CAAGCGGCCG CTGATCGAAT CCGCAAAGAA TCCCGGCAAC CGCCGGCA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461     CGGTGCGCCG TCGATTAGGA AGCCGCCCAA GGGCGACGAG CAACCAGATT TTTTCGTT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521     GATGCTCTAT GACGTGGGCA CCCGCGATAG TCGCAGCATC ATGGACGTGG CCGTTTTC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581     TCTGTCGAAG CGTGACCGAC GAGCTGGCGA GGTGATCCGC TACGAGCTTC CAGACGG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641     CGTAGAGGTT TCCGCAGGGC CGGCCGGCAT GGCCAGTGTG TGGGATTACG ACCTGGTA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701     GATGGCGGTT TCCCATCTAA CCGAATCCAT GAACCGATAC CGGGAAGGGA AGGGAGAC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761     GCCCGGCCGC GTGTTCCGTC CACACGTTGC GGACGTACTC AAGTTCTGCC GGCGAGCC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821     TGGCGGAAAG CAGAAAGACG ACCTGGTAGA AACCTGCATT CGGTTAAACA CCACGCAC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881     TGCCATGCAG CGTACGAAGA AGGCCAAGAA CGGCCGCCTG GTGACGGTAT CCGAGGG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941     AGCCTTGATT AGCCGCTACA AGATCGTAAA GAGCGAAACC GGGCGGCCGG AGTACATC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001     GATCGAGCTA GCTGATTGGA TGTACCGCGA GATCACAGAA GGCAAGAACC CGGACGTG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061     GACGGTTCAC CCCGATTACT TTTTGATCGA TCCCGGCATC GGCCGTTTTC TCTACCGC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121     GGCACGCCGC GCCGCAGGCA AGGCAGAAGC CAGATGGTTG TTCAAGACGA TCTACGAA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181     CAGTGGCAGC GCCGGAGAGT TCAAGAAGTT CTGTTTCACC GTGCGCAAGC TGATCGGG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241     AAATGACCTG CCGGAGTACG ATTTGAAGGA GGAGGCGGGG CAGGCTGGCC CGATCCTA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301     CATGCGCTAC CGCAACCTGA TCGAGGGCGA AGCATCCGCC GGTTCCTAAT GTACGGA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361     GATGCTAGGG CAAATTGCCC TAGCAGGGGA AAAAGGTCGA AAAGGTCTCT TTCCTGTG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lastRenderedPageBreak/>
        <w:t>3421     TAGCACGTAC ATTGGGAACC CAAAGCCGTA CATTGGGAAC CGGAACCCGT ACATTGGG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481     CCCAAAGCCG TACATTGGGA ACCGGTCACA CATGTAAGTG ACTGATATAA AAGAGAAA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541     AGGCGATTTT TCCGCCTAAA ACTCTTTAAA ACTTATTAAA ACTCTTAAAA CCCGCCT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601     CTGTGCATAA CTGTCTGGCC AGCGCACAGC CGAAGAGCTG CAAAAAGCGC CTACCCTT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661     GTCGCTGCGC TCCCTACGCC CCGCCGCTTC GCGTCGGCCT ATCGCGGCCG CTGGCCGC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721     AAAAATGGCT GGCCTACGGC CAGGCAATCT ACCAGGGCGC GGACAAGCCG CGCCGTCG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781     ACTCGACCGC CGGCGCCCAC ATCAAGGCAC CCTGCCTCGC GCGTTTCGGT GATGACGG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841     AAAACCTCTG ACACATGCAG CTCCCGGAGA CGGTCACAGC TTGTCTGTAA GCGGATGC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901     GGAGCAGACA AGCCCGTCAG GGCGCGTCAG CGGGTGTTGG CGGGTGTCGG GGCGCAGC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961     TGACCCAGTC ACGTAGCGAT AGCGGAGTGT ATACTGGCTT AACTATGCGG CATCAGA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021     GATTGTACTG AGAGTGCACC ATATGCGGTG TGAAATACCG CACAGATGCG TAAGGAGA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081     ATACCGCATC AGGCGCTCTT CCGCTTCCTC GCTCACTGAC TCGCTGCGCT CGGTCGTT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141     GCTGCGGCGA GCGGTATCAG CTCACTCAAA GGCGGTAATA CGGTTATCCA CAGAATCA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201     GGATAACGCA GGAAAGAACA TGTGAGCAAA AGGCCAGCAA AAGGCCAGGA ACCGTAAA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261     GGCCGCGTTG CTGGCGTTTT TCCATAGGCT CCGCCCCCCT GACGAGCATC ACAAAAAT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321     ACGCTCAAGT CAGAGGTGGC GAAACCCGAC AGGACTATAA AGATACCAGG CGTTTCCC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381     TGGAAGCTCC CTCGTGCGCT CTCCTGTTCC GACCCTGCCG CTTACCGGAT ACCTGTCC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441     CTTTCTCCCT TCGGGAAGCG TGGCGCTTTC TCATAGCTCA CGCTGTAGGT ATCTCAGT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501     GGTGTAGGTC GTTCGCTCCA AGCTGGGCTG TGTGCACGAA CCCCCCGTTC AGCCCGAC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561     CTGCGCCTTA TCCGGTAACT ATCGTCTTGA GTCCAACCCG GTAAGACACG ACTTATCG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621     ACTGGCAGCA GCCACTGGTA ACAGGATTAG CAGAGCGAGG TATGTAGGCG GTGCTACA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681     GTTCTTGAAG TGGTGGCCTA ACTACGGCTA CACTAGAAGG ACAGTATTTG GTATCTGC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741     TCTGCTGAAG CCAGTTACCT TCGGAAAAAG AGTTGGTAGC TCTTGATCCG GCAAACAA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801     CACCGCTGGT AGCGGTGGTT TTTTTGTTTG CAAGCAGCAG ATTACGCGCA GAAAAAAA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861     ATCTCAAGAA GATCCTTTGA TCTTTTCTAC GGGGTCTGAC GCTCAGTGGA ACGAAAAC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921     ACGTTAAGGG ATTTTGGTCA TGCATTCTAG GTACTAAAAC AATTCATCCA GTAAAATA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981     ATATTTTATT TTCTCCCAAT CAGGCTTGAT CCCCAGTAAG TCAAAAAATA GCTCGACA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041     CTGTTCTTCC CCGATATCCT CCCTGATCGA CCGGACGCAG AAGGCAATGT CATACCAC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101     GTCCGCCCTG CCGCTTCTCC CAAGATCAAT AAAGCCACTT ACTTTGCCAT CTTTCACA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161     GATGTTGCTG TCTCCCAGGT CGCCGTGGGA AAAGACAAGT TCCTCTTCGG GCTTTTCC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221     CTTTAAAAAA TCATACAGCT CGCGCGGATC TTTAAATGGA GTGTCTTCTT CCCAGTTT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281     GCAATCCACA TCGGCCAGAT CGTTATTCAG TAAGTAATCC AATTCGGCTA AGCGGCTG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341     TAAGCTATTC GTATAGGGAC AATCCGATAT GTCGATGGAG TGAAAGAGCC TGATGCAC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401     CGCATACAGC TCGATAATCT TTTCAGGGCT TTGTTCATCT TCATACTCTT CCGAGCAA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461     GACGCCATCG GCCTCACTCA TGAGCAGATT GCTCCAGCCA TCATGCCGTT CAAAGTGC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521     GACCTTTGGA ACAGGCAGCT TTCCTTCCAG CCATAGCATC ATGTCCTTTT CCCGTTCC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581     ATCATAGGTG GTCCCTTTAT ACCGGCTGTC CGTCATTTTT AAATATAGGT TTTCATTT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641     TCCCACCAGC TTATATACCT TAGCAGGAGA CATTCCTTCC GTATCTTTTA CGCAGCGG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701     TTTTTCGATC AGTTTTTTCA ATTCCGGTGA TATTCTCATT TTAGCCATTT ATTATTTC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761     TCCTCTTTTC TACAGTATTT AAAGATACCC CAAGAAGCTA ATTATAACAA GACGAACT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821     AATTCACTGT TCCTTGCATT CTAAAACCTT AAATACCAGA AAACAGCTTT TTCAAAGT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881     TTTTCAAAGT TGGCGTATAA CATAGTATCG ACGGAGCCGA TTTTGAAACC GCGGTGAT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941     CAGGCAGCAA CGCTCTGTCA TCGTTACAAT CAACATGCTA CCCTCCGCGA GATCATCC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001     GTTTCAAACC CGGCAGCTTA GTTGCCGTTC TTCCGAATAG CATCGGTAAC ATGAGCAA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lastRenderedPageBreak/>
        <w:t>6061     TCTGCCGCCT TACAACGGCT CTCCCGCTGA CGCCGTCCCG GACTGATGGG CTGCCTGT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121     CGAGTGGTGA TTTTGTGCCG AGCTGCCGGT CGGGGAGCTG TTGGCTGGCT GGTGGCAG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181     TATATTGTGG TGTAAACAAA TTGACGCTTA GACAACTTAA TAACACATTG CGGACGTT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241     TAATGTACTG AATTAACGCC GAATTAATTC GGGGGATCTG GATTTTAGTA CTGGATTT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301     GTTTTAGGAA TTAGAAATTT TATTGATAGA AGTATTTTAC AAATACAAAT ACATACTA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361     GGTTTCTTAT ATGCTCAACA CATGAGCGAA ACCCTATAGG AACCCTAATT CCCTTATC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421     GGAACTACTC ACACATTATT ATGGAGAAAC TCGAGCTTGT CGATCGACTC TAGCTAGA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481     ATCGATCCGA ACCCCAGAGT CCCGCTCAGA AGAACTCGTC AAGAAGGCGA TAGAAGGC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541     TGCGCTGCGA ATCGGGAGCG GCGATACCGT AAAGCACGAG GAAGCGGTCA GCCCATTC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601     CGCCAAGCTC TTCAGCAATA TCACGGGTAG CCAACGCTAT GTCCTGATAG CGGTCCGC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661     CACCCAGCCG GCCACAGTCG ATGAATCCAG AAAAGCGGCC ATTTTCCACC ATGATATT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721     GCAAGCAGGC ATCGCCATGT GTCACGACGA GATCCTCGCC GTCGGGCATG CGCGCCT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781     GCCTGGCGAA CAGTTCGGCT GGCGCGAGCC CCTGATGCTC TTCGTCCAGA TCATCCTG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841     CGACAAGACC GGCTTCCATC CGAGTACGTG CTCGCTCGAT GCGATGTTTC GCTTGGTG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901     CGAATGGGCA GGTAGCCGGA TCAAGCGTAT GCAGCCGCCG CATTGCATCA GCCATGAT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961     ATACTTTCTC GGCAGGAGCA AGGTGAGATG ACAGGAGATC CTGCCCCGGC ACTTCGCC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021     ATAGCAGCCA GTCCCTTCCC GCTTCAGTGA CAACGTCGAG CACAGCTGCG CAAGGAAC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081     CCGTCGTGGC CAGCCACGAT AGCCGCGCTG CCTCGTCCTG GAGTTCATTC AGGGCACC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141     ACAGGTCGGT CTTGACAAAA AGAACCGGGC GCCCCTGCGC TGACAGCCGG AACACGGC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201     CATCAGAGCA GCCGATTGTC TGTTGTGCCC AGTCATAGCC GAATAGCCTC TCCACCCA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261     CGGCCGGAGA ACCTGCGTGC AATCCATCTT GTTCAATCCC CATGGTCGAT CGACAGAT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321     GCGAAAGCTC GAGAGAGATA GATTTGTAGA GAGAGACTGG TGATTTCAGC GTGTCCTC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381     CAAATGAAAT GAACTTCCTT ATATAGAGGA AGGTCTTGCG AAGGATAGTG GGATTGTG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441     TCATCCCTTA CGTCAGTGGA GATATCACAT CAATCCACTT GCTTTGAAGA CGTGGTTG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501     ACGTCTTCTT TTTCCACGAT GCTCCTCGTG GGTGGGGGTC CATCTTTGGG ACCACTGT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561     GCAGAGGCAT CTTGAACGAT AGCCTTTCCT TTATCGCAAT GATGGCATTT GTAGGTGC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621     CCTTCCTTTT CTACTGTCCT TTTGATGAAG TGACAGATAG CTGGGCAATG GAATCCGA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681     AGGTTTCCCG ATATTACCCT TTGTTGAAAA GTCTCAATAG CCCTTTGGTC TTCTGAGA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741     GTATCTTTGA TATTCTTGGA GTAGACGAGA GTGTCGTGCT CCACCATGTT ATCACATC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801     TCCACTTGCT TTGAAGACGT GGTTGGAACG TCTTCTTTTT CCACGATGCT CCTCGTGG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861     GGGGGTCCAT CTTTGGGACC ACTGTCGGCA GAGGCATCTT GAACGATAGC CTTTCCTT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921     TCGCAATGAT GGCATTTGTA GGTGCCACCT TCCTTTTCTA CTGTCCTTTT GATGAAG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981     CAGATAGCTG GGCAATGGAA TCCGAGGAGG TTTCCCGATA TTACCCTTTG TTGAAAAG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041     TCAATAGCCC TTTGGTCTTC TGAGACTGTA TCTTTGATAT TCTTGGAGTA GACGAGAG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101     TCGTGCTCCA CCATGTTGGC AAGCTGCTCT AGCCAATACG CAAACCGCCT CTCCCCGC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161     GTTGGCCGAT TCATTAATGC AGCTGGCACG ACAGGTTTCC CGACTGGAAA GCGGGCAG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221     AGCGCAACGC AATTAATGTG AGTTAGCTCA CTCATTAGGC ACCCCAGGCT TTACACTT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281     TGCTTCCGGC TCGTATGTTG TGTGGAATTG TGAGCGGATA ACAATTTCAC ACAGGAAA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341     GCTATGACCA TGATTACGAA TTCACCGGTC CTAAGGGGGG TTAATTAATA ATAATTAG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401     CTAGTCAAGC TTGGCACTGG CCGTCGTTTT ACAACGTCGT GACTGGGAAA ACCCTGGC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461     TACCCAACTT AATCGCCTTG CAGCACATCC CCCTTTCGCC AGCTGGCGTA ATAGCGAA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521     GGCCCGCACC GATCGCCCTT CCCAACAGTT GCGCAGCCTG AATGGCGAAT GCTAGAGC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581     CTTGAGCTTG GATCAGATTG TCGTTTCCCG CCTTCAGTTT AAACTATCAG TGTTTGAC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641     GATATATTGG CGGGTAAACC TAAGAGAAAA GAGCGTTTAT TAGAATAACG GATATTTA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 w:hint="eastAsia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lastRenderedPageBreak/>
        <w:t>8701     AGGGCGTGAA AAGGTTTATC CGTTCGTCCA TTTGTATG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 w:hint="eastAsia"/>
          <w:kern w:val="0"/>
          <w:sz w:val="15"/>
          <w:szCs w:val="15"/>
        </w:rPr>
      </w:pPr>
      <w:bookmarkStart w:id="3" w:name="OLE_LINK3"/>
      <w:bookmarkStart w:id="4" w:name="OLE_LINK4"/>
      <w:r w:rsidRPr="007E28CA">
        <w:rPr>
          <w:rFonts w:ascii="Times New Roman" w:hAnsi="Times New Roman"/>
          <w:kern w:val="0"/>
          <w:sz w:val="15"/>
          <w:szCs w:val="15"/>
        </w:rPr>
        <w:t>p</w:t>
      </w:r>
      <w:r w:rsidRPr="007E28CA">
        <w:rPr>
          <w:rFonts w:ascii="Times New Roman" w:hAnsi="Times New Roman" w:hint="eastAsia"/>
          <w:kern w:val="0"/>
          <w:sz w:val="15"/>
          <w:szCs w:val="15"/>
        </w:rPr>
        <w:t>TALEN-DES02</w:t>
      </w:r>
    </w:p>
    <w:bookmarkEnd w:id="3"/>
    <w:bookmarkEnd w:id="4"/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        CATGCCAACC ACAGGGTTCC CCTCGGGATC AAAGTACTTT GATCCAACCC CTCCGCTG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1       ATAGTGCAGT CGGCTTCTGA CGTTCAGTGC AGCCGTCTTC TGAAAACGAC ATGTCGCA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21      AGTCCTAAGT TACGCGACAG GCTGCCGCCC TGCCCTTTTC CTGGCGTTTT CTTGTCGC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81      GTTTTAGTCG CATAAAGTAG AATACTTGCG ACTAGAACCG GAGACATTAC GCCATGAA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41      AGAGCGCCGC CGCTGGCCTG CTGGGCTATG CCCGCGTCAG CACCGACGAC CAGGACT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01      CCAACCAACG GGCCGAACTG CACGCGGCCG GCTGCACCAA GCTGTTTTCC GAGAAGAT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61      CCGGCACCAG GCGCGACCGC CCGGAGCTGG CCAGGATGCT TGACCACCTA CGCCCTGG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21      ACGTTGTGAC AGTGACCAGG CTAGACCGCC TGGCCCGCAG CACCCGCGAC CTACTGGA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81      TTGCCGAGCG CATCCAGGAG GCCGGCGCGG GCCTGCGTAG CCTGGCAGAG CCGTGGGC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41      ACACCACCAC GCCGGCCGGC CGCATGGTGT TGACCGTGTT CGCCGGCATT GCCGAGTT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01      AGCGTTCCCT AATCATCGAC CGCACCCGGA GCGGGCGCGA GGCCGCCAAG GCCCGAGG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61      TGAAGTTTGG CCCCCGCCCT ACCCTCACCC CGGCACAGAT CGCGCACGCC CGCGAGC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21      TCGACCAGGA AGGCCGCACC GTGAAAGAGG CGGCTGCACT GCTTGGCGTG CATCGCTC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81      CCCTGTACCG CGCACTTGAG CGCAGCGAGG AAGTGACGCC CACCGAGGCC AGGCGGCG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41      GTGCCTTCCG TGAGGACGCA TTGACCGAGG CCGACGCCCT GGCGGCCGCC GAGAATGA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01      GCCAAGAGGA ACAAGCATGA AACCGCACCA GGACGGCCAG GACGAACCGT TTTTCATT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61      CGAAGAGATC GAGGCGGAGA TGATCGCGGC CGGGTACGTG TTCGAGCCGC CCGCGCAC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21     CTCAACCGTG CGGCTGCATG AAATCCTGGC CGGTTTGTCT GATGCCAAGC TGGCGGCC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81     GCCGGCCAGC TTGGCCGCTG AAGAAACCGA GCGCCGCCGT CTAAAAAGGT GATGTGTA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141     TGAGTAAAAC AGCTTGCGTC ATGCGGTCGC TGCGTATATG ATGCGATGAG TAAATAAA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201     AATACGCAAG GGGAACGCAT GAAGGTTATC GCTGTACTTA ACCAGAAAGG CGGGTCA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261     AAGACGACCA TCGCAACCCA TCTAGCCCGC GCCCTGCAAC TCGCCGGGGC CGATGTTC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321     TTAGTCGATT CCGATCCCCA GGGCAGTGCC CGCGATTGGG CGGCCGTGCG GGAAGATC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381     CCGCTAACCG TTGTCGGCAT CGACCGCCCG ACGATTGACC GCGACGTGAA GGCCATC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441     CGGCGCGACT TCGTAGTGAT CGACGGAGCG CCCCAGGCGG CGGACTTGGC TGTGTCCG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501     ATCAAGGCAG CCGACTTCGT GCTGATTCCG GTGCAGCCAA GCCCTTACGA CATATGGG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561     ACCGCCGACC TGGTGGAGCT GGTTAAGCAG CGCATTGAGG TCACGGATGG AAGGCTAC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621     GCGGCCTTTG TCGTGTCGCG GGCGATCAAA GGCACGCGCA TCGGCGGTGA GGTTGCCG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681     GCGCTGGCCG GGTACGAGCT GCCCATTCTT GAGTCCCGTA TCACGCAGCG CGTGAGCT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741     CCAGGCACTG CCGCCGCCGG CACAACCGTT CTTGAATCAG AACCCGAGGG CGACGCTG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801     CGCGAGGTCC AGGCGCTGGC CGCTGAAATT AAATCAAAAC TCATTTGAGT TAATGAGG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861     AAGAGAAAAT GAGCAAAAGC ACAAACACGC TAAGTGCCGG CCGTCCGAGC GCACGCA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921     GCAAGGCTGC AACGTTGGCC AGCCTGGCAG ACACGCCAGC CATGAAGCGG GTCAACTT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981     AGTTGCCGGC GGAGGATCAC ACCAAGCTGA AGATGTACGC GGTACGCCAA GGCAAGAC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041     TTACCGAGCT GCTATCTGAA TACATCGCGC AGCTACCAGA GTAAATGAGC AAATGAAT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101     ATGAGTAGAT GAATTTTAGC GGCTAAAGGA GGCGGCATGG AAAATCAAGA ACAACCA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161     ACCGACGCCG TGGAATGCCC CATGTGTGGA GGAACGGGCG GTTGGCCAGG CGTAAGC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221     TGGGTTGTCT GCCGGCCCTG CAATGGCACT GGAACCCCCA AGCCCGAGGA ATCGGCG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281     CGGTCGCAAA CCATCCGGCC CGGTACAAAT CGGCGCGGCG CTGGGTGATG ACCTGGTG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341     GAAGTTGAAG GCCGCGCAGG CCGCCCAGCG GCAACGCATC GAGGCAGAAG CACGCCCC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401     TGAATCGTGG CAAGCGGCCG CTGATCGAAT CCGCAAAGAA TCCCGGCAAC CGCCGGCA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461     CGGTGCGCCG TCGATTAGGA AGCCGCCCAA GGGCGACGAG CAACCAGATT TTTTCGTT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lastRenderedPageBreak/>
        <w:t>2521     GATGCTCTAT GACGTGGGCA CCCGCGATAG TCGCAGCATC ATGGACGTGG CCGTTTTC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581     TCTGTCGAAG CGTGACCGAC GAGCTGGCGA GGTGATCCGC TACGAGCTTC CAGACGG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641     CGTAGAGGTT TCCGCAGGGC CGGCCGGCAT GGCCAGTGTG TGGGATTACG ACCTGGTA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701     GATGGCGGTT TCCCATCTAA CCGAATCCAT GAACCGATAC CGGGAAGGGA AGGGAGAC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761     GCCCGGCCGC GTGTTCCGTC CACACGTTGC GGACGTACTC AAGTTCTGCC GGCGAGCC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821     TGGCGGAAAG CAGAAAGACG ACCTGGTAGA AACCTGCATT CGGTTAAACA CCACGCAC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881     TGCCATGCAG CGTACGAAGA AGGCCAAGAA CGGCCGCCTG GTGACGGTAT CCGAGGG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941     AGCCTTGATT AGCCGCTACA AGATCGTAAA GAGCGAAACC GGGCGGCCGG AGTACATC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001     GATCGAGCTA GCTGATTGGA TGTACCGCGA GATCACAGAA GGCAAGAACC CGGACGTG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061     GACGGTTCAC CCCGATTACT TTTTGATCGA TCCCGGCATC GGCCGTTTTC TCTACCGC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121     GGCACGCCGC GCCGCAGGCA AGGCAGAAGC CAGATGGTTG TTCAAGACGA TCTACGAA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181     CAGTGGCAGC GCCGGAGAGT TCAAGAAGTT CTGTTTCACC GTGCGCAAGC TGATCGGG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241     AAATGACCTG CCGGAGTACG ATTTGAAGGA GGAGGCGGGG CAGGCTGGCC CGATCCTA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301     CATGCGCTAC CGCAACCTGA TCGAGGGCGA AGCATCCGCC GGTTCCTAAT GTACGGA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361     GATGCTAGGG CAAATTGCCC TAGCAGGGGA AAAAGGTCGA AAAGGTCTCT TTCCTGTG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421     TAGCACGTAC ATTGGGAACC CAAAGCCGTA CATTGGGAAC CGGAACCCGT ACATTGGG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481     CCCAAAGCCG TACATTGGGA ACCGGTCACA CATGTAAGTG ACTGATATAA AAGAGAAA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541     AGGCGATTTT TCCGCCTAAA ACTCTTTAAA ACTTATTAAA ACTCTTAAAA CCCGCCT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601     CTGTGCATAA CTGTCTGGCC AGCGCACAGC CGAAGAGCTG CAAAAAGCGC CTACCCTT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661     GTCGCTGCGC TCCCTACGCC CCGCCGCTTC GCGTCGGCCT ATCGCGGCCG CTGGCCGC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721     AAAAATGGCT GGCCTACGGC CAGGCAATCT ACCAGGGCGC GGACAAGCCG CGCCGTCG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781     ACTCGACCGC CGGCGCCCAC ATCAAGGCAC CCTGCCTCGC GCGTTTCGGT GATGACGG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841     AAAACCTCTG ACACATGCAG CTCCCGGAGA CGGTCACAGC TTGTCTGTAA GCGGATGC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901     GGAGCAGACA AGCCCGTCAG GGCGCGTCAG CGGGTGTTGG CGGGTGTCGG GGCGCAGC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961     TGACCCAGTC ACGTAGCGAT AGCGGAGTGT ATACTGGCTT AACTATGCGG CATCAGA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021     GATTGTACTG AGAGTGCACC ATATGCGGTG TGAAATACCG CACAGATGCG TAAGGAGA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081     ATACCGCATC AGGCGCTCTT CCGCTTCCTC GCTCACTGAC TCGCTGCGCT CGGTCGTT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141     GCTGCGGCGA GCGGTATCAG CTCACTCAAA GGCGGTAATA CGGTTATCCA CAGAATCA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201     GGATAACGCA GGAAAGAACA TGTGAGCAAA AGGCCAGCAA AAGGCCAGGA ACCGTAAA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261     GGCCGCGTTG CTGGCGTTTT TCCATAGGCT CCGCCCCCCT GACGAGCATC ACAAAAAT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321     ACGCTCAAGT CAGAGGTGGC GAAACCCGAC AGGACTATAA AGATACCAGG CGTTTCCC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381     TGGAAGCTCC CTCGTGCGCT CTCCTGTTCC GACCCTGCCG CTTACCGGAT ACCTGTCC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441     CTTTCTCCCT TCGGGAAGCG TGGCGCTTTC TCATAGCTCA CGCTGTAGGT ATCTCAGT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501     GGTGTAGGTC GTTCGCTCCA AGCTGGGCTG TGTGCACGAA CCCCCCGTTC AGCCCGAC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561     CTGCGCCTTA TCCGGTAACT ATCGTCTTGA GTCCAACCCG GTAAGACACG ACTTATCG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621     ACTGGCAGCA GCCACTGGTA ACAGGATTAG CAGAGCGAGG TATGTAGGCG GTGCTACA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681     GTTCTTGAAG TGGTGGCCTA ACTACGGCTA CACTAGAAGG ACAGTATTTG GTATCTGC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741     TCTGCTGAAG CCAGTTACCT TCGGAAAAAG AGTTGGTAGC TCTTGATCCG GCAAACAA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801     CACCGCTGGT AGCGGTGGTT TTTTTGTTTG CAAGCAGCAG ATTACGCGCA GAAAAAAA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861     ATCTCAAGAA GATCCTTTGA TCTTTTCTAC GGGGTCTGAC GCTCAGTGGA ACGAAAAC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921     ACGTTAAGGG ATTTTGGTCA TGCATTCTAG GTACTAAAAC AATTCATCCA GTAAAATA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981     ATATTTTATT TTCTCCCAAT CAGGCTTGAT CCCCAGTAAG TCAAAAAATA GCTCGACA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041     CTGTTCTTCC CCGATATCCT CCCTGATCGA CCGGACGCAG AAGGCAATGT CATACCAC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101     GTCCGCCCTG CCGCTTCTCC CAAGATCAAT AAAGCCACTT ACTTTGCCAT CTTTCACA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lastRenderedPageBreak/>
        <w:t>5161     GATGTTGCTG TCTCCCAGGT CGCCGTGGGA AAAGACAAGT TCCTCTTCGG GCTTTTCC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221     CTTTAAAAAA TCATACAGCT CGCGCGGATC TTTAAATGGA GTGTCTTCTT CCCAGTTT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281     GCAATCCACA TCGGCCAGAT CGTTATTCAG TAAGTAATCC AATTCGGCTA AGCGGCTG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341     TAAGCTATTC GTATAGGGAC AATCCGATAT GTCGATGGAG TGAAAGAGCC TGATGCAC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401     CGCATACAGC TCGATAATCT TTTCAGGGCT TTGTTCATCT TCATACTCTT CCGAGCAA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461     GACGCCATCG GCCTCACTCA TGAGCAGATT GCTCCAGCCA TCATGCCGTT CAAAGTGC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521     GACCTTTGGA ACAGGCAGCT TTCCTTCCAG CCATAGCATC ATGTCCTTTT CCCGTTCC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581     ATCATAGGTG GTCCCTTTAT ACCGGCTGTC CGTCATTTTT AAATATAGGT TTTCATTT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641     TCCCACCAGC TTATATACCT TAGCAGGAGA CATTCCTTCC GTATCTTTTA CGCAGCGG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701     TTTTTCGATC AGTTTTTTCA ATTCCGGTGA TATTCTCATT TTAGCCATTT ATTATTTC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761     TCCTCTTTTC TACAGTATTT AAAGATACCC CAAGAAGCTA ATTATAACAA GACGAACT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821     AATTCACTGT TCCTTGCATT CTAAAACCTT AAATACCAGA AAACAGCTTT TTCAAAGT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881     TTTTCAAAGT TGGCGTATAA CATAGTATCG ACGGAGCCGA TTTTGAAACC GCGGTGAT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941     CAGGCAGCAA CGCTCTGTCA TCGTTACAAT CAACATGCTA CCCTCCGCGA GATCATCC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001     GTTTCAAACC CGGCAGCTTA GTTGCCGTTC TTCCGAATAG CATCGGTAAC ATGAGCAA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061     TCTGCCGCCT TACAACGGCT CTCCCGCTGA CGCCGTCCCG GACTGATGGG CTGCCTGT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121     CGAGTGGTGA TTTTGTGCCG AGCTGCCGGT CGGGGAGCTG TTGGCTGGCT GGTGGCAG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181     TATATTGTGG TGTAAACAAA TTGACGCTTA GACAACTTAA TAACACATTG CGGACGTT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241     TAATGTACTG AATTAACGCC GAATTAATTC GGGGGATCTG GATTTTAGTA CTGGATTT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301     GTTTTAGGAA TTAGAAATTT TATTGATAGA AGTATTTTAC AAATACAAAT ACATACTA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361     GGTTTCTTAT ATGCTCAACA CATGAGCGAA ACCCTATAGG AACCCTAATT CCCTTATC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421     GGAACTACTC ACACATTATT ATGGAGAAAC TCGAGCTTGT CGATCGACTC TAGCTAGA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481     ATCGATCCGA ACCCCAGAGT CCCGCTCAGA AGAACTCGTC AAGAAGGCGA TAGAAGGC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541     TGCGCTGCGA ATCGGGAGCG GCGATACCGT AAAGCACGAG GAAGCGGTCA GCCCATTC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601     CGCCAAGCTC TTCAGCAATA TCACGGGTAG CCAACGCTAT GTCCTGATAG CGGTCCGC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661     CACCCAGCCG GCCACAGTCG ATGAATCCAG AAAAGCGGCC ATTTTCCACC ATGATATT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721     GCAAGCAGGC ATCGCCATGT GTCACGACGA GATCCTCGCC GTCGGGCATG CGCGCCT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781     GCCTGGCGAA CAGTTCGGCT GGCGCGAGCC CCTGATGCTC TTCGTCCAGA TCATCCTG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841     CGACAAGACC GGCTTCCATC CGAGTACGTG CTCGCTCGAT GCGATGTTTC GCTTGGTG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901     CGAATGGGCA GGTAGCCGGA TCAAGCGTAT GCAGCCGCCG CATTGCATCA GCCATGAT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961     ATACTTTCTC GGCAGGAGCA AGGTGAGATG ACAGGAGATC CTGCCCCGGC ACTTCGCC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021     ATAGCAGCCA GTCCCTTCCC GCTTCAGTGA CAACGTCGAG CACAGCTGCG CAAGGAAC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081     CCGTCGTGGC CAGCCACGAT AGCCGCGCTG CCTCGTCCTG GAGTTCATTC AGGGCACC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141     ACAGGTCGGT CTTGACAAAA AGAACCGGGC GCCCCTGCGC TGACAGCCGG AACACGGC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201     CATCAGAGCA GCCGATTGTC TGTTGTGCCC AGTCATAGCC GAATAGCCTC TCCACCCA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261     CGGCCGGAGA ACCTGCGTGC AATCCATCTT GTTCAATCCC CATGGTCGAT CGACAGAT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321     GCGAAAGCTC GAGAGAGATA GATTTGTAGA GAGAGACTGG TGATTTCAGC GTGTCCTC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381     CAAATGAAAT GAACTTCCTT ATATAGAGGA AGGTCTTGCG AAGGATAGTG GGATTGTG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441     TCATCCCTTA CGTCAGTGGA GATATCACAT CAATCCACTT GCTTTGAAGA CGTGGTTG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501     ACGTCTTCTT TTTCCACGAT GCTCCTCGTG GGTGGGGGTC CATCTTTGGG ACCACTGT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561     GCAGAGGCAT CTTGAACGAT AGCCTTTCCT TTATCGCAAT GATGGCATTT GTAGGTGC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621     CCTTCCTTTT CTACTGTCCT TTTGATGAAG TGACAGATAG CTGGGCAATG GAATCCGA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681     AGGTTTCCCG ATATTACCCT TTGTTGAAAA GTCTCAATAG CCCTTTGGTC TTCTGAGA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741     GTATCTTTGA TATTCTTGGA GTAGACGAGA GTGTCGTGCT CCACCATGTT ATCACATC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lastRenderedPageBreak/>
        <w:t>7801     TCCACTTGCT TTGAAGACGT GGTTGGAACG TCTTCTTTTT CCACGATGCT CCTCGTGG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861     GGGGGTCCAT CTTTGGGACC ACTGTCGGCA GAGGCATCTT GAACGATAGC CTTTCCTT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921     TCGCAATGAT GGCATTTGTA GGTGCCACCT TCCTTTTCTA CTGTCCTTTT GATGAAG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981     CAGATAGCTG GGCAATGGAA TCCGAGGAGG TTTCCCGATA TTACCCTTTG TTGAAAAG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041     TCAATAGCCC TTTGGTCTTC TGAGACTGTA TCTTTGATAT TCTTGGAGTA GACGAGAG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101     TCGTGCTCCA CCATGTTGGC AAGCTGCTCT AGCCAATACG CAAACCGCCT CTCCCCGC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161     GTTGGCCGAT TCATTAATGC AGCTGGCACG ACAGGTTTCC CGACTGGAAA GCGGGCAG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221     AGCGCAACGC AATTAATGTG AGTTAGCTCA CTCATTAGGC ACCCCAGGCT TTACACTT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281     TGCTTCCGGC TCGTATGTTG TGTGGAATTG TGAGCGGATA ACAATTTCAC ACAGGAAA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341     GCTATGACCA TGATTACGAA TTCACTAGTC CTAAGGGGGG TTAATTAATA ATAATTA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401     CTGCAGGCAA GCTTGGCACT GGCCGTCGTT TTACAACGTC GTGACTGGGA AAACCCT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461     GTTACCCAAC TTAATCGCCT TGCAGCACAT CCCCCTTTCG CCAGCTGGCG TAATAGCG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521     GAGGCCCGCA CCGATCGCCC TTCCCAACAG TTGCGCAGCC TGAATGGCGA ATGCTAGA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581     AGCTTGAGCT TGGATCAGAT TGTCGTTTCC CGCCTTCAGT TTAAACTATC AGTGTTTG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641     AGGATATATT GGCGGGTAAA CCTAAGAGAA AAGAGCGTTT ATTAGAATAA CGGATATT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 w:hint="eastAsia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701     AAAGGGCGTG AAAAGGTTTA TCCGTTCGTC CATTTGTATG 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 w:hint="eastAsia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p</w:t>
      </w:r>
      <w:r w:rsidRPr="007E28CA">
        <w:rPr>
          <w:rFonts w:ascii="Times New Roman" w:hAnsi="Times New Roman" w:hint="eastAsia"/>
          <w:kern w:val="0"/>
          <w:sz w:val="15"/>
          <w:szCs w:val="15"/>
        </w:rPr>
        <w:t>TALEN-DES03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        TGAGCGTCGC AAAGGCGCTC GGTCTTGCCT TGCTCGTCGG TGATGTACTT CACCAGCT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1       GCGAAGTCGC TCTTCTTGAT GGAGCGCATG GGGACGTGCT TGGCAATCAC GCGCACCC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21      CGGCCGTTTT AGCGGCTAAA AAAGTCATGG CTCTGCCCTC GGGCGGACCA CGCCCATC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81      GACCTTGCCA AGCTCGTCCT GCTTCTCTTC GATCTTCGCC AGCAGGGCGA GGATCGT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41      ATCACCGAAC CGCGCCGTGC GCGGGTCGTC GGTGAGCCAG AGTTTCAGCA GGCCGCCC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01      GCGGCCCAGG TCGCCATTGA TGCGGGCCAG CTCGCGGACG TGCTCATAGT CCACGACG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61      CGTGATTTTG TAGCCCTGGC CGACGGCCAG CAGGTAGGCC GACAGGCTCA TGCCGGCC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21      CGCCGCCTTT TCCTCAATCG CTCTTCGTTC GTCTGGAAGG CAGTACACCT TGATAGGT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81      GCTGCCCTTC CTGGTTGGCT TGGTTTCATC AGCCATCCGC TTGCCCTCAT CTGTTACG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41      GGCGGTAGCC GGCCAGCCTC GCAGAGCAGG ATTCCCGTTG AGCACCGCCA GGTGCGAA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01      AGGGACAGTG AAGAAGGAAC ACCCGCTCGC GGGTGGGCCT ACTTCACCTA TCCTGCCC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61      CTGACGCCGT TGGATACACC AAGGAAAGTC TACACGAACC CTTTGGCAAA ATCCTGTA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21      TCGTGCGAAA AAGGATGGAT ATACCGAAAA AATCGCTATA ATGACCCCGA AGCAGGGT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81      TGCAGCGGAA AAGCGCCACG CTTCCCGAAG GGAGAAAGGC GGACAGGTAT CCGGTAAG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41      GCAGGGTCGG AACAGGAGAG CGCACGAGGG AGCTTCCAGG GGGAAACGCC TGGTATCT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01      ATAGTCCTGT CGGGTTTCGC CACCTCTGAC TTGAGCGTCG ATTTTTGTGA TGCTCGTC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61      GGGGGCGGAG CCTATGGAAA AACGCCAGCA ACGCGGCCTT TTTACGGTTC CTGGCCTT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21     GCTGGCCTTT TGCTCACATG TTCTTTCCTG CGTTATCCCC TGATTCTGTG GATAACCG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81     TTACCGCCTT TGAGTGAGCT GATACCGCTC GCCGCAGCCG AACGACCGAG CGCAGCGA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141     CAGTGAGCGA GGAAGCGGAA GAGCGCCAGA AGGCCGCCAG AGAGGCCGAG CGCGGCCG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201     AGGCTTGGAC GCTAGGGCAG GGCATGAAAA AGCCCGTAGC GGGCTGCTAC GGGCGTC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261     CGCGGTGGAA AGGGGGAGGG GATGTTGTCT ACATGGCTCT GCTGTAGTGA GTGGGTTG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321     CTCCGGCAGC GGTCCTGATC AATCGTCACC CTTTCTCGGT CCTTCAACGT TCCTGACA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381     GAGCCTCCTT TTCGCCAATC CATCGACAAT CACCGCGAGT CCCTGCTCGA ACGCTGCG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441     CGGACCGGCT TCGTCGAAGG CGTCTATCGC GGCCCGCAAC AGCGGCGAGA GCGGAGCC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501     TTCAACGGTG CCGCCGCGCT CGCCGGCATC GCTGTCGCCG GCCTGCTCCT CAAGCAC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561     CCCAACAGTG AAGTAGCTGA TTGTCATCAG CGCATTGACG GCGTCCCCGG CCGAAAAA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lastRenderedPageBreak/>
        <w:t>1621     CGCCTCGCAG AGGAAGCGAA GCTGCGCGTC GGCCGTTTCC ATCTGCGGTG CGCCCGGT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681     CGTGCCGGCA TGGATGCGCG CGCCATCGCG GTAGGCGAGC AGCGCCTGCC TGAAGCTG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741     GGCATTCCCG ATCAGAAATG AGCGCCAGTC GTCGTCGGCT CTCGGCACCG AATGCGTA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801     ATTCTCCGCC AGCATGGCTT CGGCCAGTGC GTCGAGCAGC GCCCGCTTGT TCCTGAAG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861     CCAGTAAAGC GCCGGCTGCT GAACCCCCAA CCGTTCCGCC AGTTTGCGTG TCGTCAGA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921     GTCTACGCCG ACCTCGTTCA ACAGGTCCAG GGCGGCACGG ATCACTGTAT TCGGCTGC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981     CTTTGTCATG CTTGACACTT TATCACTGAT AAACATAATA TGTCCACCAA CTTATCAG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041     ATAAAGAATC CGCGCGTTCA ATCGGACCAG CGGAGGCTGG TCCGGAGGCC AGACGTGA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101     CCCAACATAC CCCTGATCGT AATTCTGAGC ACTGTCGCGC TCGACGCTGT CGGCATC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161     CTGATTATGC CGGTGCTGCC GGGCCTCCTG CGCGATCTGG TTCACTCGAA CGACGTCA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221     GCCCACTATG GCATTCTGCT GGCGCTGTAT GCGTTGGTGC AATTTGCCTG CGCACCTG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281     CTGGGCGCGC TGTCGGATCG TTTCGGGCGG CGGCCAATCT TGCTCGTCTC GCTGGCC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341     GCCAGATCTG GGGAACCCTG TGGTTGGCAT GCACATACAA ATGGACGAAC GGATAAAC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401     TTTCACGCCC TTTTAAATAT CCGATTATTC TAATAAACGC TCTTTTCTCT TAGGTTTA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461     CGCCAATATA TCCTGTCAAA CACTGATAGT TTGGGTACCG AGCTCGAATT CGTAATCA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521     GTCATAGCTG TTTCCTGTGT GAAATTGTTA TCCGCTCACA ATTCCACACA ACATACGA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581     CGGAAGCATA AAGTGTAAAG CCTGGGGTGC CTAATGAGTG AGCTAACTCA CATTAATT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641     GTTGCGCTCA CTGCCCGCTT TCCAGTCGGG AAACCTGTCG TGCCAGCTGC ATTAATGA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701     CGGCCAACGC GCGGGGAGAG GCGGTTTGCG TATTGGCTAG AGCAGCTTGC CAACATGG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761     GAGCACGACA CTCTCGTCTA CTCCAAGAAT ATCAAAGATA CAGTCTCAGA AGACCAAA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821     GCTATTGAGA CTTTTCAACA AAGGGTAATA TCGGGAAACC TCCTCGGATT CCATTGCC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881     GCTATCTGTC ACTTCATCAA AAGGACAGTA GAAAAGGAAG GTGGCACCTA CAAATGCC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2941     CATTGCGATA AAGGAAAGGC TATCGTTCAA GATGCCTCTG CCGACAGTGG TCCCAAAG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001     GGACCCCCAC CCACGAGGAG CATCGTGGAA AAAGAAGACG TTCCAACCAC GTCTTCAA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061     CAAGTGGATT GATGTGATAA CATGGTGGAG CACGACACTC TCGTCTACTC CAAGAATA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121     AAAGATACAG TCTCAGAAGA CCAAAGGGCT ATTGAGACTT TTCAACAAAG GGTAATAT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181     GGAAACCTCC TCGGATTCCA TTGCCCAGCT ATCTGTCACT TCATCAAAAG GACAGTAG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241     AAGGAAGGTG GCACCTACAA ATGCCATCAT TGCGATAAAG GAAAGGCTAT CGTTCAAG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301     GCCTCTGCCG ACAGTGGTCC CAAAGATGGA CCCCCACCCA CGAGGAGCAT CGTGGAAA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361     GAAGACGTTC CAACCACGTC TTCAAAGCAA GTGGATTGAT GTGATATCTC CACTGACG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421     AGGGATGACG CACAATCCCA CTATCCTTCG CAAGACCTTC CTCTATATAA GGAAGTTC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481     TTCATTTGGA GAGGACACGC TGAAATCACC AGTCTCTCTC TACAAATCTA TCTCTCTC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541     GCTTTCGCAG ATCTGTCGAT CGACCATGGG GATTGAACAA GATGGATTGC ACGCAGGT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601     TCCGGCCGCT TGGGTGGAGA GGCTATTCGG CTATGACTGG GCACAACAGA CAATCGGC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661     CTCTGATGCC GCCGTGTTCC GGCTGTCAGC GCAGGGGCGC CCGGTTCTTT TTGTCAAG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721     CGACCTGTCC GGTGCCCTGA ATGAACTCCA GGACGAGGCA GCGCGGCTAT CGTGGCT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781     CACGACGGGC GTTCCTTGCG CAGCTGTGCT CGACGTTGTC ACTGAAGCGG GAAGGGAC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841     GCTGCTATTG GGCGAAGTGC CGGGGCAGGA TCTCCTGTCA TCTCACCTTG CTCCTGCC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901     GAAAGTATCC ATCATGGCTG ATGCAATGCG GCGGCTGCAT ACGCTTGATC CGGCTACC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3961     CCCATTCGAC CACCAAGCGA AACATCGCAT CGAGCGAGCA CGTACTCGGA TGGAAGCC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021     TCTTGTCGAT CAGGATGATC TGGACGAAGA GCATCAGGGG CTCGCGCCAG CCGAACTG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081     CGCCAGGCTC AAGGCGCGCA TGCCCGACGG CGAGGATCTC GTCGTGACAC ATGGCGAT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141     CTGCTTGCCG AATATCATGG TGGAAAATGG CCGCTTTTCT GGATTCATCG ACTGTGGC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201     GCTGGGTGTG GCGGACCGCT ATCAGGACAT AGCGTTGGCT ACCCGTGATA TTGCTGAA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lastRenderedPageBreak/>
        <w:t>4261     GCTTGGCGGC GAATGGGCTG ACCGCTTCCT CGTGCTTTAC GGTATCGCCG CTCCCGAT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321     GCAGCGCATC GCCTTCTATC GCCTTCTTGA CGAGTTCTTC TGAGCGGGAC TCTGGGGT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381     GGATCGATCC TCTAGCTAGA GTCGATCGAC AAGCTCGAGT TTCTCCATAA TAATGTG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441     GTAGTTCCCA GATAAGGGAA TTAGGGTTCC TATAGGGTTT CGCTCATGTG TTGAGCAT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501     AAGAAACCCT TAGTATGTAT TTGTATTTGT AAAATACTTC TATCAATAAA ATTTCTAA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561     CCTAAAACCA AAATCCAGTA CTAAAATCCA GATCCCCCGA ATTAATTCGG CGTTAATT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621     GTACATTAAA AACGTCCGCA ATGTGTTATT AAGTTGTCTA AGCGTCAATT TGTTTACA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681     ACAATATATG GCGCGCCACC GGTGGTCTCT TCGGACTAGT CCTGGTTTAA ACCACCT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741     GGCTTAAGAT TGAATCCTGT TGCCGGTCTT GCGATGATTA TCATATAATT TCTGTTGA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801     TACGTTAAGC ATGTAATAAT TAACATGTAA TGCATGACGT TATTTATGAG ATGGGTTT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861     ATGATTAGAG TCCCGCAATT ATACATTTAA TACGCGATAG AAAACAAAAT ATAGCGC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921     AACTAGGATA AATTATCGCG CGCGGTGTCA TCTATGTTAC TAGATCGGGA ATTCACT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4981     CGTCGTTTTA CAACGTCGTG ACTGGGAAAA CCCTGGCGTT ACCCAACTTA ATCGCCTT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041     AGCACATCCC CCTTTCGCCA GCTGGCGTAA TAGCGAAGAG GCCCGCACCG ATCGCCCT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101     CCAACAGTTG CGCAGCCTGA ATGGCGCCCG CTCCTTTCGC TTTCTTCCCT TCCTTTCT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161     CCACGTTCGC CGGCTTTCCC CGTCAAGCTC TAAATCGGGG GCTCCCTTTA GGGTTCCG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221     TTAGTGCTTT ACGGCACCTC GACCCCAAAA AACTTGATTT GGGTGATGGT TCACGTAG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281     GGCCATCGCC CTGATAGACG GTTTTTCGCC CTTTGACGTT GGAGTCCACG TTCTTTAA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341     GTGGACTCTT GTTCCAAACT GGAACAACAC TCAACCCTAT CTCGGGCTAT TCTTTTGA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401     TATAAGGGAT TTTGCCGATT TCGGAACCAC CATCAAACAG GATTTTCGCC TGCTGGG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461     AACCAGCGTG GACCGCTTGC TGCAACTCTC TCAGGGCCAG GCGGTGAAGG GCAATCAG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521     GTTGCCCGTC TCACTGGTGA AAAGAAAAAC CACCCCAGTA CATTAAAAAC GTCCGCAA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581     TGTTATTAAG TTGTCTAAGC GTCAATTTGT TTACACCACA ATATATCCTG CCACCAGC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641     GCCAACAGCT CCCCGACCGG CAGCTCGGCA CAAAATCACC ACTCGATACA GGCAGCCC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701     CAGTCCGGGA CGGCGTCAGC GGGAGAGCCG TTGTAAGGCG GCAGACTTTG CTCATGTT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761     CGATGCTATT CGGAAGAACG GCAACTAAGC TGCCGGGTTT GAAACACGGA TGATCTCG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821     GAGGGTAGCA TGTTGATTGT AACGATGACA GAGCGTTGCT GCCTGTGATC AAATATCA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881     TCCCTCGCAG AGATCCGAAT TATCAGCCTT CTTATTCATT TCTCGCTTAA CCGTGACA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5941     CTGTCGATCT TGAGAACTAT GCCGACATAA TAGGAAATCG CTGGATAAAG CCGCTGAG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001     AGCTGAGTGG CGCTATTTCT TTAGAAGTGA ACGTTGACGA TATCAACTCC CCTATCCA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061     GCTCACCGAA TGGTACAGGT CGGGGACCCG AAGTTCCGAC TGTCGGCCTG ATGCATCC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121     GGCTGATCGA CCCCAGATCT GGGGCTGAGA AAGCCCAGTA AGGAAACAAC TGTAGGTT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181     AGTCGCGAGA TCCCCCGGAA CCAAAGGAAG TAGGTTAAAC CCGCTCCGAT CAGGCCGA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241     CACGCCAGGC CGAGAACATT GGTTCCTGTA GGCATCGGGA TTGGCGGATC AAACACTA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301     GCTACTGGAA CGAGCAGAAG TCCTCCGGCC GCCAGTTGCC AGGCGGTAAA GGTGAGCA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361     GGCACGGGAG GTTGCCACTT GCGGGTCAGC ACGGTTCCGA ACGCCATGGA AACCGCCC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421     GCCAGGCCCG CTGCGACGCC GACAGGATCT AGCGCTGCGT TTGGTGTCAA CACCAACA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481     GCCACGCCCG CAGTTCCGCA AATAGCCCCC AGGACCGCCA TCAATCGTAT CGGGCTAC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541     AGCAGAGCGG CAGAGATGAA CACGACCATC AGCGGCTGCA CAGCGCCTAC CGTCGCCG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601     ACCCCGCCCG GCAGGCGGTA GACCGAAATA AACAACAAGC TCCAGAATAG CGAAATAT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661     AGTGCGCCGA GGATGAAGAT GCGCATCCAC CAGATTCCCG TTGGAATCTG TCGGACGA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721     ATCACGAGCA ATAAACCCGC CGGCAACGCC CGCAGCAGCA TACCGGCGAC CCCTCGGC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781     CGCTGTTCGG GCTCCACGAA AACGCCGGAC AGATGCGCCT TGTGAGCGTC CTTGGGGC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841     TCCTCCTGTT TGAAGACCGA CAGCCCAATG ATCTCGCCGT CGATGTAGGC GCCGAATG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lastRenderedPageBreak/>
        <w:t>6901     ACGGCATCTC GCAACCGTTC AGCGAACGCC TCCATGGGCT TTTTCTCCTC GTGCTCGT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6961     ACGGACCCGA ACATCTCTGG AGCTTTCTTC AGGGCCGACA ATCGGATCTC GCGGAAAT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021     TGCACGTCGG CCGCTCCAAG CCGTCGAATC TGAGCCTTAA TCACAATTGT CAATTTTA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081     CCTCTGTTTA TCGGCAGTTC GTAGAGCGCG CCGTGCGTCC CGAGCGATAC TGAGCGAA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141     AAGTGCGTCG AGCAGTGCCC GCTTGTTCCT GAAATGCCAG TAAAGCGCTG GCTGCTGA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201     CCCCAGCCGG AACTGACCCC ACAAGGCCCT AGCGTTTGCA ATGCACCAGG TCATCAT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261     CCCAGGCGTG TTCCACCAGG CCGCTGCCTC GCAACTCTTC GCAGGCTTCG CCGACCTG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321     CGCGCCACTT CTTCACGCGG GTGGAATCCG ATCCGCACAT GAGGCGGAAG GTTTCCAG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381     TGAGCGGGTA CGGCTCCCGG TGCGAGCTGA AATAGTCGAA CATCCGTCGG GCCGTCGG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441     ACAGCTTGCG GTACTTCTCC CATATGAATT TCGTGTAGTG GTCGCCAGCA AACAGCAC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501     CGATTTCCTC GTCGATCAGG ACCTGGCAAC GGGACGTTTT CTTGCCACGG TCCAGGAC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561     GGAAGCGGTG CAGCAGCGAC ACCGATTCCA GGTGCCCAAC GCGGTCGGAC GTGAAGCC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621     TCGCCGTCGC CTGTAGGCGC GACAGGCATT CCTCGGCCTT CGTGTAATAC CGGCCAT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681     TCGACCAGCC CAGGTCCTGG CAAAGCTCGT AGAACGTGAA GGTGATCGGC TCGCCGAT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741     GGGTGCGCTT CGCGTACTCC AACACCTGCT GCCACACCAG TTCGTCATCG TCGGCCC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801     GCTCGACGCC GGTGTAGGTG ATCTTCACGT CCTTGTTGAC GTGGAAAATG ACCTTGTT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861     GCAGCGCCTC GCGCGGGATT TTCTTGTTGC GCGTGGTGAA CAGGGCAGAG CGGGCCGT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921     CGTTTGGCAT CGCTCGCATC GTGTCCGGCC ACGGCGCAAT ATCGAACAAG GAAAGCT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7981     TTTCCTTGAT CTGCTGCTTC GTGTGTTTCA GCAACGCGGC CTGCTTGGCC TCGCTGAC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041     GTTTTGCCAG GTCCTCGCCG GCGGTTTTTC GCTTCTTGGT CGTCATAGTT CCTCGCGT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101     CGATGGTCAT CGACTTCGCC AAACCTGCCG CCTCCTGTTC GAGACGACGC GAACGCTC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161     CGGCGGCCGA TGGCGCGGGC AGGGCAGGGG GAGCCAGTTG CACGCTGTCG CGCTCGAT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221     TGGCCGTAGC TTGCTGGACC ATCGAGCCGA CGGACTGGAA GGTTTCGCGG GGCGCAC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281     TGACGGTGCG GCTTGCGATG GTTTCGGCAT CCTCGGCGGA AAACCCCGCG TCGATCAG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341     CTTGCCTGTA TGCCTTCCGG TCAAACGTCC GATTCATTCA CCCTCCTTGC GGGATTGC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401     CGACTCACGC CGGGGCAATG TGCCCTTATT CCTGATTTGA CCCGCCTGGT GCCTTGGT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461     CCAGATAATC CACCTTATCG GCAATGAAGT CGGTCCCGTA GACCGTCTGG CCGTCCTT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521     CGTACTTGGT ATTCCGAATC TTGCCCTGCA CGAATACCAG CGACCCCTTG CCCAAATA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581     TGCCGTGGGC CTCGGCCTGA GAGCCAAAAC ACTTGATGCG GAAGAAGTCG GTGCGCTC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641     GCTTGTCGCC GGCATCGTTG CGCCACATCT AGGTACTAAA ACAATTCATC CAGTAAAA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701     TAATATTTTA TTTTCTCCCA ATCAGGCTTG ATCCCCAGTA AGTCAAAAAA TAGCTCGA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761     TACTGTTCTT CCCCGATATC CTCCCTGATC GACCGGACGC AGAAGGCAAT GTCATACC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821     TTGTCCGCCC TGCCGCTTCT CCCAAGATCA ATAAAGCCAC TTACTTTGCC ATCTTTCA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881     AAGATGTTGC TGTCTCCCAG GTCGCCGTGG GAAAAGACAA GTTCCTCTTC GGGCTTTT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8941     GTCTTTAAAA AATCATACAG CTCGCGCGGA TCTTTAAATG GAGTGTCTTC TTCCCAGT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001     TCGCAATCCA CATCGGCCAG ATCGTTATTC AGTAAGTAAT CCAATTCGGC TAAGCGGC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061     TCTAAGCTAT TCGTATAGGG ACAATCCGAT ATGTCGATGG AGTGAAAGAG CCTGATGC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121     TCCGCATACA GCTCGATAAT CTTTTCAGGG CTTTGTTCAT CTTCATACTC TTCCGAGC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181     AGGACGCCAT CGGCCTCACT CATGAGCAGA TTGCTCCAGC CATCATGCCG TTCAAAGT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241     AGGACCTTTG GAACAGGCAG CTTTCCTTCC AGCCATAGCA TCATGTCCTT TTCCCGTT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301     ACATCATAGG TGGTCCCTTT ATACCGGCTG TCCGTCATTT TTAAATATAG GTTTTCAT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361     TCTCCCACCA GCTTATATAC CTTAGCAGGA GACATTCCTT CCGTATCTTT TACGCAGC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421     TATTTTTCGA TCAGTTTTTT CAATTCCGGT GATATTCTCA TTTTAGCCAT TTATTATT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481     CTTCCTCTTT TCTACAGTAT TTAAAGATAC CCCAAGAAGC TAATTATAAC AAGACGAA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lastRenderedPageBreak/>
        <w:t>9541     CCAATTCACT GTTCCTTGCA TTCTAAAACC TTAAATACCA GAAAACAGCT TTTTCAAA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601     TGTTTTCAAA GTTGGCGTAT AACATAGTAT CGACGGAGCC GATTTTGAAA CCACAATT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661     GGGTGATGCT GCCAACTTAC TGATTTAGTG TATGATGGTG TTTTTGAGGT GCTCCAGT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721     CTTCTGTGTC TATCAGCTGT CCCTCCTGTT CAGCTACTGA CGGGGTGGTG CGTAACGGC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781     AAAGCACCGC CGGACATCAG CGCTATCTCT GCTCTCACTG CCGTAAAACA TGGCAACT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841     AGTTCACTTA CACCGCTTCT CAACCCGGTA CGCACCAGAA AATCATTGAT ATGGCCA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901     ATGGCGTTGG ATGCCGGGCA ACAGCCCGCA TTATGGGCGT TGGCCTCAAC ACGATTTT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9961     GTCACTTAAA AAACTCAGGC CGCAGTCGGT AACCTCGCGC ATACAGCCGG GCAGTGACG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021    CATCGTCTGC GCGGAAATGG ACGAACAGTG GGGCTATGTC GGGGCTAAAT CGCGCCAG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081    CTGGCTGTTT TACGCGTATG ACAGTCTCCG GAAGACGGTT GTTGCGCACG TATTCGGTG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141    ACGCACTATG GCGACGCTGG GGCGTCTTAT GAGCCTGCTG TCACCCTTTG ACGTGGTG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201    ATGGATGACG GATGGCTGGC CGCTGTATGA ATCCCGCCTG AAGGGAAAGC TGCACGTA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261    CAGCAAGCGA TATACGCAGC GAATTGAGCG GCATAACCTG AATCTGAGGC AGCACCTGG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321    ACGGCTGGGA CGGAAGTCGC TGTCGTTCTC AAAATCGGTG GAGCTGCATG ACAAAGTCA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381    CGGGCATTAT CTGAACATAA AACACTATCA ATAAGTTGGA GTCATTACCC AATTATGA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441    GAATTTACAA GCTATAAGGT TATTGTCCTG GGTTTCAAGC ATTAGTCCAT GCAAGTTTT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501    ATGCTTTGCC CATTCTATAG ATATATTGAT AAGCGCGCTG CCTATGCCTT GCCCCCTG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561    ATCCTTACAT ACGGCGATAT CTTCTATATA AAAGATATAT TATCTTATCA GTATTGTC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621    TATATTCAAG GCAATCTGCC TCCTCATCCT CTTCATCCTC TTCGTCTTGG TAGCTTTT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681    AATATGGCGC TTCATAGAGT AATTCTGTAA AGGTCCAATT CTCGTTTTCA TACCTCGG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741    TAATCTTACC TATCACCTCA AATGGTTCGC TGGGTTTATC GCACCCCCGA ACACGAGC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801    GGCACCCGCG ACCACTATGC CAAGAATGCC CAAGGTAAAA ATTGCCGGCC CCGCCATGA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861    GTCCGTGAAT GCCCCGACGG CCGAAGTGAA GGGCAGGCCG CCACCCAGGC CGCCGCCC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921    ACTGCCCGGC ACCTGGTCGC TGAATGTCGA TGCCAGCACC TGCGGCACGT CAATGCTTC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0981    GGGCGTCGCG CTCGGGCTGA TCGCCCATCC CGTTACTGCC CCGATCCCGG CAATGGCA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1041    GACTGCCAGC GCTGCCATTT TTGGGGTGAG GCCGTTCGCG GCCGAGGGGC GCAGCCCC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1101    GGGGGATGGG AGGCCCGCGT TAGCGGGCCG GGAGGGTTCG AGAAGGGGGG GCACCCCC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1161    TCGGCGTGCG CGGTCACGCG CACAGGGCGC AGCCCTGGTT AAAAACAAGG TTTATAAATA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1221    TTGGTTTAAA AGCAGGTTAA AAGACAGGTT AGCGGTGGCC GAAAAACGGG CGGAAACCCT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1281    TGCAAATGCT GGATTTTCTG CCTGTGGACA GCCCCTCAAA TGTCAATAGG TGCGCCCC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1341    ATCTGTCAGC ACTCTGCCCC TCAAGTGTCA AGGATCGCGC CCCTCATCTG TCAGTAGT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1401    CGCCCCTCAA GTGTCAATAC CGCAGGGCAC TTATCCCCAG GCTTGTCCAC ATCATCTGT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1461    GGAAACTCGC GTAAAATCAG GCGTTTTCGC CGATTTGCGA GGCTGGCCAG CTCCACGTC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1521    CCGGCCGAAA TCGAGCCTGC CCCTCATCTG TCAACGCCGC GCCGGGTGAG TCGGCCCCT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1581    AAGTGTCAAC GTCCGCCCCT CATCTGTCAG TGAGGGCCAA GTTTTCCGCG AGGTATCCAC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1641    AACGCCGGCG GCCGCGGTGT CTCGCACACG GCTTCGACGG CGTTTCTGGC GCGTTTGCA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 w:hint="eastAsia"/>
          <w:kern w:val="0"/>
          <w:sz w:val="15"/>
          <w:szCs w:val="15"/>
        </w:rPr>
      </w:pPr>
      <w:r w:rsidRPr="007E28CA">
        <w:rPr>
          <w:rFonts w:ascii="Times New Roman" w:hAnsi="Times New Roman"/>
          <w:kern w:val="0"/>
          <w:sz w:val="15"/>
          <w:szCs w:val="15"/>
        </w:rPr>
        <w:t>11701    GGCCATAGAC GGCCGCCAGC CCAGCGGCGA GGGCAACCAG CCCGG</w:t>
      </w:r>
    </w:p>
    <w:p w:rsidR="008B524A" w:rsidRPr="007E28CA" w:rsidRDefault="008B524A" w:rsidP="008B524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</w:p>
    <w:p w:rsidR="00191AFE" w:rsidRDefault="0044267F"/>
    <w:sectPr w:rsidR="00191AFE" w:rsidSect="007150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965"/>
    <w:rsid w:val="0044267F"/>
    <w:rsid w:val="008A1C1D"/>
    <w:rsid w:val="008B524A"/>
    <w:rsid w:val="00991965"/>
    <w:rsid w:val="009B6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524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B524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524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B524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12986</Words>
  <Characters>74026</Characters>
  <Application>Microsoft Office Word</Application>
  <DocSecurity>0</DocSecurity>
  <Lines>616</Lines>
  <Paragraphs>173</Paragraphs>
  <ScaleCrop>false</ScaleCrop>
  <Company/>
  <LinksUpToDate>false</LinksUpToDate>
  <CharactersWithSpaces>86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fugui</dc:creator>
  <cp:keywords/>
  <dc:description/>
  <cp:lastModifiedBy>zhufugui</cp:lastModifiedBy>
  <cp:revision>3</cp:revision>
  <dcterms:created xsi:type="dcterms:W3CDTF">2015-11-06T03:47:00Z</dcterms:created>
  <dcterms:modified xsi:type="dcterms:W3CDTF">2015-11-06T03:48:00Z</dcterms:modified>
</cp:coreProperties>
</file>